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F4AF0" w14:textId="77777777" w:rsidR="002E60C9" w:rsidRPr="00977B75" w:rsidRDefault="002E60C9" w:rsidP="002E60C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977B75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4D46BDD8" w14:textId="77777777" w:rsidR="002E60C9" w:rsidRPr="00977B75" w:rsidRDefault="002E60C9" w:rsidP="002E60C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EDDC24" w14:textId="77777777" w:rsidR="002E60C9" w:rsidRPr="00977B75" w:rsidRDefault="002E60C9" w:rsidP="002E60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7B7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r w:rsidRPr="00977B75">
        <w:rPr>
          <w:rFonts w:ascii="Times New Roman" w:hAnsi="Times New Roman" w:cs="Times New Roman"/>
          <w:sz w:val="24"/>
          <w:szCs w:val="24"/>
          <w:lang w:val="en-US"/>
        </w:rPr>
        <w:t xml:space="preserve"> Definitions of the comorbidities</w:t>
      </w:r>
    </w:p>
    <w:p w14:paraId="19230E4C" w14:textId="2528A622" w:rsidR="002E60C9" w:rsidRPr="00977B75" w:rsidRDefault="002E60C9" w:rsidP="002E60C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7B75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r w:rsidRPr="00977B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E08" w:rsidRPr="00977B75">
        <w:rPr>
          <w:rFonts w:ascii="Times New Roman" w:hAnsi="Times New Roman" w:cs="Times New Roman"/>
          <w:lang w:val="en-US"/>
        </w:rPr>
        <w:t>Descriptive</w:t>
      </w:r>
      <w:r w:rsidR="003D2E08" w:rsidRPr="00977B7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77B75">
        <w:rPr>
          <w:rFonts w:ascii="Times New Roman" w:hAnsi="Times New Roman" w:cs="Times New Roman"/>
          <w:sz w:val="24"/>
          <w:szCs w:val="24"/>
          <w:lang w:val="en-US"/>
        </w:rPr>
        <w:t>characteristics of the propensity score matched pairs of patients with and without any MHC</w:t>
      </w:r>
    </w:p>
    <w:p w14:paraId="70E83C71" w14:textId="208AF12E" w:rsidR="002E60C9" w:rsidRPr="00977B75" w:rsidRDefault="002E60C9" w:rsidP="002E60C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7B75">
        <w:rPr>
          <w:rFonts w:ascii="Times New Roman" w:hAnsi="Times New Roman" w:cs="Times New Roman"/>
          <w:b/>
          <w:sz w:val="24"/>
          <w:szCs w:val="24"/>
          <w:lang w:val="en-US"/>
        </w:rPr>
        <w:t>Supplementary Table 3.</w:t>
      </w:r>
      <w:r w:rsidRPr="00977B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E08" w:rsidRPr="00977B75">
        <w:rPr>
          <w:rFonts w:ascii="Times New Roman" w:hAnsi="Times New Roman" w:cs="Times New Roman"/>
          <w:lang w:val="en-US"/>
        </w:rPr>
        <w:t>Descriptive</w:t>
      </w:r>
      <w:r w:rsidR="003D2E08" w:rsidRPr="00977B7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77B75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propensity score matched pairs of patients with and without depression, bipolar disorder, anxiety disorder and schizophrenia. </w:t>
      </w:r>
    </w:p>
    <w:p w14:paraId="4B5BDC1E" w14:textId="77777777" w:rsidR="00977B75" w:rsidRPr="00977B75" w:rsidRDefault="002E60C9" w:rsidP="00977B7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7B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. </w:t>
      </w:r>
      <w:r w:rsidRPr="00977B75">
        <w:rPr>
          <w:rFonts w:ascii="Times New Roman" w:hAnsi="Times New Roman" w:cs="Times New Roman"/>
          <w:sz w:val="24"/>
          <w:szCs w:val="24"/>
          <w:lang w:val="en-US"/>
        </w:rPr>
        <w:t xml:space="preserve">Flow-chart of the patient selection process </w:t>
      </w:r>
    </w:p>
    <w:p w14:paraId="03FD06EF" w14:textId="77777777" w:rsidR="00977B75" w:rsidRPr="00977B75" w:rsidRDefault="00977B75" w:rsidP="002E60C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35FCCF" w14:textId="77777777" w:rsidR="002E60C9" w:rsidRPr="00977B75" w:rsidRDefault="002E60C9" w:rsidP="002E60C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306678" w14:textId="77777777" w:rsidR="002E60C9" w:rsidRPr="00977B75" w:rsidRDefault="002E60C9" w:rsidP="002E60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7B7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2D7D832" w14:textId="77777777" w:rsidR="002E60C9" w:rsidRPr="00977B75" w:rsidRDefault="002E60C9" w:rsidP="002E60C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7B7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1</w:t>
      </w:r>
      <w:r w:rsidRPr="00977B75">
        <w:rPr>
          <w:rFonts w:ascii="Times New Roman" w:hAnsi="Times New Roman" w:cs="Times New Roman"/>
          <w:sz w:val="24"/>
          <w:szCs w:val="24"/>
          <w:lang w:val="en-US"/>
        </w:rPr>
        <w:t xml:space="preserve">. Definitions of the comorbidities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933"/>
        <w:gridCol w:w="1760"/>
        <w:gridCol w:w="1723"/>
        <w:gridCol w:w="2035"/>
        <w:gridCol w:w="1565"/>
      </w:tblGrid>
      <w:tr w:rsidR="00871630" w:rsidRPr="00977B75" w14:paraId="1EDE21E4" w14:textId="77777777" w:rsidTr="00F25EA6">
        <w:tc>
          <w:tcPr>
            <w:tcW w:w="1933" w:type="dxa"/>
          </w:tcPr>
          <w:p w14:paraId="101C0680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0" w:type="dxa"/>
          </w:tcPr>
          <w:p w14:paraId="1E322961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ICD-10</w:t>
            </w:r>
          </w:p>
        </w:tc>
        <w:tc>
          <w:tcPr>
            <w:tcW w:w="1723" w:type="dxa"/>
          </w:tcPr>
          <w:p w14:paraId="056A2FA8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ICPC-2</w:t>
            </w:r>
          </w:p>
        </w:tc>
        <w:tc>
          <w:tcPr>
            <w:tcW w:w="2035" w:type="dxa"/>
          </w:tcPr>
          <w:p w14:paraId="55B2E319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Reimbursement code</w:t>
            </w:r>
          </w:p>
        </w:tc>
        <w:tc>
          <w:tcPr>
            <w:tcW w:w="1565" w:type="dxa"/>
          </w:tcPr>
          <w:p w14:paraId="4ABF1038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ATC code</w:t>
            </w:r>
          </w:p>
        </w:tc>
      </w:tr>
      <w:tr w:rsidR="00871630" w:rsidRPr="00977B75" w14:paraId="5A706CCF" w14:textId="77777777" w:rsidTr="00F25EA6">
        <w:tc>
          <w:tcPr>
            <w:tcW w:w="1933" w:type="dxa"/>
          </w:tcPr>
          <w:p w14:paraId="4AC6F0BC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60" w:type="dxa"/>
          </w:tcPr>
          <w:p w14:paraId="4D0E2C05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I10-I15</w:t>
            </w:r>
          </w:p>
        </w:tc>
        <w:tc>
          <w:tcPr>
            <w:tcW w:w="1723" w:type="dxa"/>
          </w:tcPr>
          <w:p w14:paraId="33BB9FD9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K85, K86, K87</w:t>
            </w:r>
          </w:p>
        </w:tc>
        <w:tc>
          <w:tcPr>
            <w:tcW w:w="2035" w:type="dxa"/>
          </w:tcPr>
          <w:p w14:paraId="3FF00E1D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205</w:t>
            </w:r>
          </w:p>
        </w:tc>
        <w:tc>
          <w:tcPr>
            <w:tcW w:w="1565" w:type="dxa"/>
          </w:tcPr>
          <w:p w14:paraId="775A56E8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C03A, C03B, C03DB, C03EA,</w:t>
            </w:r>
          </w:p>
          <w:p w14:paraId="5FC50375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 xml:space="preserve">C07A, C08CA, </w:t>
            </w:r>
          </w:p>
          <w:p w14:paraId="24227F0A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C08D, C09</w:t>
            </w:r>
          </w:p>
        </w:tc>
      </w:tr>
      <w:tr w:rsidR="00871630" w:rsidRPr="00977B75" w14:paraId="00DD9FDC" w14:textId="77777777" w:rsidTr="00F25EA6">
        <w:tc>
          <w:tcPr>
            <w:tcW w:w="1933" w:type="dxa"/>
          </w:tcPr>
          <w:p w14:paraId="260B3AA9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1760" w:type="dxa"/>
          </w:tcPr>
          <w:p w14:paraId="17D629BB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E78</w:t>
            </w:r>
          </w:p>
        </w:tc>
        <w:tc>
          <w:tcPr>
            <w:tcW w:w="1723" w:type="dxa"/>
          </w:tcPr>
          <w:p w14:paraId="0E0BB797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T93</w:t>
            </w:r>
          </w:p>
        </w:tc>
        <w:tc>
          <w:tcPr>
            <w:tcW w:w="2035" w:type="dxa"/>
          </w:tcPr>
          <w:p w14:paraId="728EC85C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206</w:t>
            </w:r>
          </w:p>
        </w:tc>
        <w:tc>
          <w:tcPr>
            <w:tcW w:w="1565" w:type="dxa"/>
          </w:tcPr>
          <w:p w14:paraId="6AA96D93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C10</w:t>
            </w:r>
          </w:p>
        </w:tc>
      </w:tr>
      <w:tr w:rsidR="00871630" w:rsidRPr="00977B75" w14:paraId="72492BDC" w14:textId="77777777" w:rsidTr="00F25EA6">
        <w:tc>
          <w:tcPr>
            <w:tcW w:w="1933" w:type="dxa"/>
          </w:tcPr>
          <w:p w14:paraId="514A6D46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heart failure</w:t>
            </w:r>
          </w:p>
        </w:tc>
        <w:tc>
          <w:tcPr>
            <w:tcW w:w="1760" w:type="dxa"/>
          </w:tcPr>
          <w:p w14:paraId="2F4EF2AB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I50, I11.0, I13.0, I13.2</w:t>
            </w:r>
          </w:p>
        </w:tc>
        <w:tc>
          <w:tcPr>
            <w:tcW w:w="1723" w:type="dxa"/>
          </w:tcPr>
          <w:p w14:paraId="02C06011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K77</w:t>
            </w:r>
          </w:p>
        </w:tc>
        <w:tc>
          <w:tcPr>
            <w:tcW w:w="2035" w:type="dxa"/>
          </w:tcPr>
          <w:p w14:paraId="29322CC4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201</w:t>
            </w:r>
          </w:p>
        </w:tc>
        <w:tc>
          <w:tcPr>
            <w:tcW w:w="1565" w:type="dxa"/>
          </w:tcPr>
          <w:p w14:paraId="04EC24B7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630" w:rsidRPr="00977B75" w14:paraId="2D46196F" w14:textId="77777777" w:rsidTr="00F25EA6">
        <w:tc>
          <w:tcPr>
            <w:tcW w:w="1933" w:type="dxa"/>
          </w:tcPr>
          <w:p w14:paraId="7C249DA4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60" w:type="dxa"/>
          </w:tcPr>
          <w:p w14:paraId="23C08D33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E10-E14</w:t>
            </w:r>
          </w:p>
        </w:tc>
        <w:tc>
          <w:tcPr>
            <w:tcW w:w="1723" w:type="dxa"/>
          </w:tcPr>
          <w:p w14:paraId="2CF5914E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T89, T90</w:t>
            </w:r>
          </w:p>
        </w:tc>
        <w:tc>
          <w:tcPr>
            <w:tcW w:w="2035" w:type="dxa"/>
          </w:tcPr>
          <w:p w14:paraId="63D42484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103, 215</w:t>
            </w:r>
          </w:p>
        </w:tc>
        <w:tc>
          <w:tcPr>
            <w:tcW w:w="1565" w:type="dxa"/>
          </w:tcPr>
          <w:p w14:paraId="5C89CB38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A10</w:t>
            </w:r>
          </w:p>
        </w:tc>
      </w:tr>
      <w:tr w:rsidR="00871630" w:rsidRPr="00977B75" w14:paraId="3AF18C79" w14:textId="77777777" w:rsidTr="00F25EA6">
        <w:tc>
          <w:tcPr>
            <w:tcW w:w="1933" w:type="dxa"/>
          </w:tcPr>
          <w:p w14:paraId="754A74FD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1760" w:type="dxa"/>
          </w:tcPr>
          <w:p w14:paraId="4476FA8E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I63, I64, I69.3-I69.8</w:t>
            </w:r>
          </w:p>
        </w:tc>
        <w:tc>
          <w:tcPr>
            <w:tcW w:w="1723" w:type="dxa"/>
          </w:tcPr>
          <w:p w14:paraId="2377021D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K90</w:t>
            </w:r>
          </w:p>
        </w:tc>
        <w:tc>
          <w:tcPr>
            <w:tcW w:w="2035" w:type="dxa"/>
          </w:tcPr>
          <w:p w14:paraId="2798D4EC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</w:tcPr>
          <w:p w14:paraId="2D2D3907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630" w:rsidRPr="00977B75" w14:paraId="60737614" w14:textId="77777777" w:rsidTr="00F25EA6">
        <w:tc>
          <w:tcPr>
            <w:tcW w:w="1933" w:type="dxa"/>
          </w:tcPr>
          <w:p w14:paraId="5FA6CA02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cular disease</w:t>
            </w:r>
          </w:p>
        </w:tc>
        <w:tc>
          <w:tcPr>
            <w:tcW w:w="1760" w:type="dxa"/>
          </w:tcPr>
          <w:p w14:paraId="1CA09694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I20-I25, I65-I66, I67.2, I70</w:t>
            </w:r>
          </w:p>
        </w:tc>
        <w:tc>
          <w:tcPr>
            <w:tcW w:w="1723" w:type="dxa"/>
          </w:tcPr>
          <w:p w14:paraId="57BD7C2A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K74, K75, K76, K91, K92</w:t>
            </w:r>
          </w:p>
        </w:tc>
        <w:tc>
          <w:tcPr>
            <w:tcW w:w="2035" w:type="dxa"/>
          </w:tcPr>
          <w:p w14:paraId="1B512D47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206</w:t>
            </w:r>
          </w:p>
        </w:tc>
        <w:tc>
          <w:tcPr>
            <w:tcW w:w="1565" w:type="dxa"/>
          </w:tcPr>
          <w:p w14:paraId="1442C45A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630" w:rsidRPr="00977B75" w14:paraId="14F369A4" w14:textId="77777777" w:rsidTr="00F25EA6">
        <w:tc>
          <w:tcPr>
            <w:tcW w:w="1933" w:type="dxa"/>
          </w:tcPr>
          <w:p w14:paraId="4885BEBF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Bleeding history</w:t>
            </w:r>
          </w:p>
        </w:tc>
        <w:tc>
          <w:tcPr>
            <w:tcW w:w="1760" w:type="dxa"/>
          </w:tcPr>
          <w:p w14:paraId="4DF38B4A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 xml:space="preserve">D50.0, D62, D68.3, I60-I62, I69.0-I69.2, I85.0, I86.4, J94.2, K22.1, K22.3, K22.6, K25.0, K25.2, </w:t>
            </w:r>
          </w:p>
          <w:p w14:paraId="133370EC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 xml:space="preserve">K25.4, K25.6, K26.0, K26.2, K26.4, K26.6, </w:t>
            </w:r>
            <w:r w:rsidRPr="00977B75">
              <w:rPr>
                <w:rFonts w:ascii="Times New Roman" w:hAnsi="Times New Roman" w:cs="Times New Roman"/>
                <w:lang w:val="en-US"/>
              </w:rPr>
              <w:lastRenderedPageBreak/>
              <w:t>K27.0, K27.2, K27.4, K27.6, K28.0, K28.2, K28.4, K28.6, K29.0, K62.5, K63.1, K63.3, K92.0-K92.2, N02, R04, R31, R58, S06.2-S06.6, S06.8</w:t>
            </w:r>
          </w:p>
        </w:tc>
        <w:tc>
          <w:tcPr>
            <w:tcW w:w="1723" w:type="dxa"/>
          </w:tcPr>
          <w:p w14:paraId="377FDBCF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5" w:type="dxa"/>
          </w:tcPr>
          <w:p w14:paraId="3F207861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</w:tcPr>
          <w:p w14:paraId="5BB6F575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630" w:rsidRPr="00977B75" w14:paraId="17D928B0" w14:textId="77777777" w:rsidTr="00F25EA6">
        <w:tc>
          <w:tcPr>
            <w:tcW w:w="1933" w:type="dxa"/>
          </w:tcPr>
          <w:p w14:paraId="59286DC7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Alcohol abuse</w:t>
            </w:r>
          </w:p>
        </w:tc>
        <w:tc>
          <w:tcPr>
            <w:tcW w:w="1760" w:type="dxa"/>
          </w:tcPr>
          <w:p w14:paraId="7F0843C8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F10</w:t>
            </w:r>
          </w:p>
        </w:tc>
        <w:tc>
          <w:tcPr>
            <w:tcW w:w="1723" w:type="dxa"/>
          </w:tcPr>
          <w:p w14:paraId="7B1D3D59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5" w:type="dxa"/>
          </w:tcPr>
          <w:p w14:paraId="2BC77C8A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</w:tcPr>
          <w:p w14:paraId="1F0181B1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630" w:rsidRPr="00977B75" w14:paraId="5382D4CF" w14:textId="77777777" w:rsidTr="00F25EA6">
        <w:tc>
          <w:tcPr>
            <w:tcW w:w="1933" w:type="dxa"/>
          </w:tcPr>
          <w:p w14:paraId="00FAA30F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Renal failure or dialysis</w:t>
            </w:r>
          </w:p>
        </w:tc>
        <w:tc>
          <w:tcPr>
            <w:tcW w:w="1760" w:type="dxa"/>
          </w:tcPr>
          <w:p w14:paraId="2A4E35FD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N18, Z49</w:t>
            </w:r>
          </w:p>
        </w:tc>
        <w:tc>
          <w:tcPr>
            <w:tcW w:w="1723" w:type="dxa"/>
          </w:tcPr>
          <w:p w14:paraId="157A05F4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5" w:type="dxa"/>
          </w:tcPr>
          <w:p w14:paraId="054314DC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</w:tcPr>
          <w:p w14:paraId="7983E205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630" w:rsidRPr="00977B75" w14:paraId="1F685974" w14:textId="77777777" w:rsidTr="00F25EA6">
        <w:tc>
          <w:tcPr>
            <w:tcW w:w="1933" w:type="dxa"/>
          </w:tcPr>
          <w:p w14:paraId="5D2AFC83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Liver cirrhosis or failure</w:t>
            </w:r>
          </w:p>
        </w:tc>
        <w:tc>
          <w:tcPr>
            <w:tcW w:w="1760" w:type="dxa"/>
          </w:tcPr>
          <w:p w14:paraId="55261C55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K70.2-K70.4, K71.7, K71.8, K72, K74</w:t>
            </w:r>
          </w:p>
        </w:tc>
        <w:tc>
          <w:tcPr>
            <w:tcW w:w="1723" w:type="dxa"/>
          </w:tcPr>
          <w:p w14:paraId="3219D48D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5" w:type="dxa"/>
          </w:tcPr>
          <w:p w14:paraId="23FBFFBD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</w:tcPr>
          <w:p w14:paraId="158EB953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71630" w:rsidRPr="00977B75" w14:paraId="45C6CFF3" w14:textId="77777777" w:rsidTr="00F25EA6">
        <w:tc>
          <w:tcPr>
            <w:tcW w:w="1933" w:type="dxa"/>
          </w:tcPr>
          <w:p w14:paraId="013C88BE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1760" w:type="dxa"/>
          </w:tcPr>
          <w:p w14:paraId="0A568D16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77B75">
              <w:rPr>
                <w:rFonts w:ascii="Times New Roman" w:hAnsi="Times New Roman" w:cs="Times New Roman"/>
                <w:lang w:val="en-US"/>
              </w:rPr>
              <w:t>F00-F03, G30</w:t>
            </w:r>
          </w:p>
        </w:tc>
        <w:tc>
          <w:tcPr>
            <w:tcW w:w="1723" w:type="dxa"/>
          </w:tcPr>
          <w:p w14:paraId="356F30FA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5" w:type="dxa"/>
          </w:tcPr>
          <w:p w14:paraId="05B6BDB4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5" w:type="dxa"/>
          </w:tcPr>
          <w:p w14:paraId="4E985A23" w14:textId="77777777" w:rsidR="00871630" w:rsidRPr="00977B75" w:rsidRDefault="00871630" w:rsidP="00F25EA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FA46D4D" w14:textId="77777777" w:rsidR="002E60C9" w:rsidRPr="00977B75" w:rsidRDefault="002E60C9" w:rsidP="002E60C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77B75">
        <w:rPr>
          <w:rFonts w:ascii="Times New Roman" w:hAnsi="Times New Roman" w:cs="Times New Roman"/>
          <w:sz w:val="20"/>
          <w:szCs w:val="20"/>
          <w:lang w:val="en-US"/>
        </w:rPr>
        <w:t>Abbreviations: ATC, anatomic therapeutic chemical; ICD-10, International Classification of Diseases, Tenth Revision; ICPC-2, International Classification of Primary Care, Second Edition.</w:t>
      </w:r>
    </w:p>
    <w:p w14:paraId="72020C05" w14:textId="77777777" w:rsidR="002E60C9" w:rsidRPr="00977B75" w:rsidRDefault="002E60C9" w:rsidP="002E60C9">
      <w:pPr>
        <w:rPr>
          <w:rFonts w:ascii="Times New Roman" w:hAnsi="Times New Roman" w:cs="Times New Roman"/>
          <w:b/>
          <w:bCs/>
          <w:lang w:val="en-US"/>
        </w:rPr>
      </w:pPr>
    </w:p>
    <w:p w14:paraId="4C34347E" w14:textId="77777777" w:rsidR="00871630" w:rsidRPr="00977B75" w:rsidRDefault="00871630" w:rsidP="002E60C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91E4111" w14:textId="77777777" w:rsidR="00871630" w:rsidRPr="00977B75" w:rsidRDefault="00871630" w:rsidP="002E60C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5B88B71" w14:textId="77777777" w:rsidR="00871630" w:rsidRPr="00977B75" w:rsidRDefault="00871630" w:rsidP="002E60C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AE29BD2" w14:textId="77777777" w:rsidR="00871630" w:rsidRPr="00977B75" w:rsidRDefault="00871630" w:rsidP="002E60C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BDA7ED9" w14:textId="77777777" w:rsidR="00871630" w:rsidRPr="00977B75" w:rsidRDefault="00871630" w:rsidP="002E60C9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3940EFB" w14:textId="5C5E10E6" w:rsidR="002E60C9" w:rsidRPr="00977B75" w:rsidRDefault="002E60C9" w:rsidP="002E60C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7B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.</w:t>
      </w:r>
      <w:r w:rsidRPr="00977B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E08" w:rsidRPr="00977B75">
        <w:rPr>
          <w:rFonts w:ascii="Times New Roman" w:hAnsi="Times New Roman" w:cs="Times New Roman"/>
          <w:lang w:val="en-US"/>
        </w:rPr>
        <w:t>Descriptive</w:t>
      </w:r>
      <w:r w:rsidR="003D2E08" w:rsidRPr="00977B7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77B75">
        <w:rPr>
          <w:rFonts w:ascii="Times New Roman" w:hAnsi="Times New Roman" w:cs="Times New Roman"/>
          <w:sz w:val="24"/>
          <w:szCs w:val="24"/>
          <w:lang w:val="en-US"/>
        </w:rPr>
        <w:t>characteristics of patients with and without any MHC before and after propensity score matching</w:t>
      </w:r>
    </w:p>
    <w:tbl>
      <w:tblPr>
        <w:tblStyle w:val="TaulukkoRuudukko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417"/>
        <w:gridCol w:w="1418"/>
        <w:gridCol w:w="1418"/>
        <w:gridCol w:w="1418"/>
        <w:gridCol w:w="1417"/>
        <w:gridCol w:w="1418"/>
      </w:tblGrid>
      <w:tr w:rsidR="002E1321" w:rsidRPr="00977B75" w14:paraId="709F1FC6" w14:textId="77777777" w:rsidTr="002E1321">
        <w:tc>
          <w:tcPr>
            <w:tcW w:w="1383" w:type="dxa"/>
            <w:tcBorders>
              <w:top w:val="single" w:sz="4" w:space="0" w:color="auto"/>
            </w:tcBorders>
          </w:tcPr>
          <w:p w14:paraId="720F9410" w14:textId="77777777" w:rsidR="002E60C9" w:rsidRPr="00977B75" w:rsidRDefault="002E60C9" w:rsidP="00F25E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</w:tcPr>
          <w:p w14:paraId="5AB024B2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matched cohort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</w:tcBorders>
          </w:tcPr>
          <w:p w14:paraId="327C964F" w14:textId="2F164591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Propensity </w:t>
            </w:r>
            <w:r w:rsidR="00730255"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score 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atched cohorts</w:t>
            </w:r>
          </w:p>
        </w:tc>
      </w:tr>
      <w:tr w:rsidR="002E1321" w:rsidRPr="00977B75" w14:paraId="529C10C0" w14:textId="77777777" w:rsidTr="002E1321">
        <w:tc>
          <w:tcPr>
            <w:tcW w:w="1383" w:type="dxa"/>
            <w:tcBorders>
              <w:bottom w:val="single" w:sz="4" w:space="0" w:color="auto"/>
            </w:tcBorders>
          </w:tcPr>
          <w:p w14:paraId="2392EF49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inical variables</w:t>
            </w:r>
          </w:p>
          <w:p w14:paraId="56F27CD7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FAC1C39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MHC</w:t>
            </w:r>
          </w:p>
          <w:p w14:paraId="78C3818F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1642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4E3665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HCs</w:t>
            </w:r>
          </w:p>
          <w:p w14:paraId="7689ACCF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389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AB7859A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andardized differenc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8D16ED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MHC</w:t>
            </w:r>
          </w:p>
          <w:p w14:paraId="78B53B7D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385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B82FDB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HCs</w:t>
            </w:r>
          </w:p>
          <w:p w14:paraId="4410D1BB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385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44ABF5C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andardized differences</w:t>
            </w:r>
          </w:p>
        </w:tc>
      </w:tr>
      <w:tr w:rsidR="002E1321" w:rsidRPr="00977B75" w14:paraId="27D83889" w14:textId="77777777" w:rsidTr="002E1321">
        <w:tc>
          <w:tcPr>
            <w:tcW w:w="1383" w:type="dxa"/>
            <w:tcBorders>
              <w:top w:val="single" w:sz="4" w:space="0" w:color="auto"/>
            </w:tcBorders>
          </w:tcPr>
          <w:p w14:paraId="483B77E8" w14:textId="77777777" w:rsidR="002E60C9" w:rsidRPr="00977B75" w:rsidRDefault="002E60C9" w:rsidP="00F25E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73D72C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.8±13.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128F4B" w14:textId="5DA893C2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.7±14.</w:t>
            </w:r>
            <w:r w:rsid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10280F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DD8C02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2.4±13.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510A48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.8±14.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E045908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3</w:t>
            </w:r>
          </w:p>
        </w:tc>
      </w:tr>
      <w:tr w:rsidR="002E1321" w:rsidRPr="00977B75" w14:paraId="546AB0E3" w14:textId="77777777" w:rsidTr="002E1321">
        <w:tc>
          <w:tcPr>
            <w:tcW w:w="1383" w:type="dxa"/>
          </w:tcPr>
          <w:p w14:paraId="2CFDB530" w14:textId="77777777" w:rsidR="002E60C9" w:rsidRPr="00977B75" w:rsidRDefault="002E60C9" w:rsidP="00F25E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emale gender</w:t>
            </w:r>
          </w:p>
        </w:tc>
        <w:tc>
          <w:tcPr>
            <w:tcW w:w="1417" w:type="dxa"/>
          </w:tcPr>
          <w:p w14:paraId="1C1CCEFA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7678 (53.4)</w:t>
            </w:r>
          </w:p>
        </w:tc>
        <w:tc>
          <w:tcPr>
            <w:tcW w:w="1418" w:type="dxa"/>
          </w:tcPr>
          <w:p w14:paraId="183D0CD0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980 (41.0)</w:t>
            </w:r>
          </w:p>
        </w:tc>
        <w:tc>
          <w:tcPr>
            <w:tcW w:w="1418" w:type="dxa"/>
          </w:tcPr>
          <w:p w14:paraId="79213FAE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1418" w:type="dxa"/>
          </w:tcPr>
          <w:p w14:paraId="0B94F84A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469 840.1)</w:t>
            </w:r>
          </w:p>
        </w:tc>
        <w:tc>
          <w:tcPr>
            <w:tcW w:w="1417" w:type="dxa"/>
          </w:tcPr>
          <w:p w14:paraId="6D05EEF2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962 (41.4)</w:t>
            </w:r>
          </w:p>
        </w:tc>
        <w:tc>
          <w:tcPr>
            <w:tcW w:w="1418" w:type="dxa"/>
          </w:tcPr>
          <w:p w14:paraId="17AC9F5F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6</w:t>
            </w:r>
          </w:p>
        </w:tc>
      </w:tr>
      <w:tr w:rsidR="002E1321" w:rsidRPr="00977B75" w14:paraId="3EF6AB33" w14:textId="77777777" w:rsidTr="002E1321">
        <w:tc>
          <w:tcPr>
            <w:tcW w:w="1383" w:type="dxa"/>
          </w:tcPr>
          <w:p w14:paraId="1C10E935" w14:textId="77777777" w:rsidR="002E60C9" w:rsidRPr="00977B75" w:rsidRDefault="002E60C9" w:rsidP="00F25E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ronic kidney disease</w:t>
            </w:r>
          </w:p>
        </w:tc>
        <w:tc>
          <w:tcPr>
            <w:tcW w:w="1417" w:type="dxa"/>
          </w:tcPr>
          <w:p w14:paraId="4FCF4994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46 (1.9)</w:t>
            </w:r>
          </w:p>
        </w:tc>
        <w:tc>
          <w:tcPr>
            <w:tcW w:w="1418" w:type="dxa"/>
          </w:tcPr>
          <w:p w14:paraId="5E469CDD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06 (2.3)</w:t>
            </w:r>
          </w:p>
        </w:tc>
        <w:tc>
          <w:tcPr>
            <w:tcW w:w="1418" w:type="dxa"/>
          </w:tcPr>
          <w:p w14:paraId="55FCABEA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1418" w:type="dxa"/>
          </w:tcPr>
          <w:p w14:paraId="595C23D9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62 (2.0)</w:t>
            </w:r>
          </w:p>
        </w:tc>
        <w:tc>
          <w:tcPr>
            <w:tcW w:w="1417" w:type="dxa"/>
          </w:tcPr>
          <w:p w14:paraId="3ED80EA1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88 (2.3)</w:t>
            </w:r>
          </w:p>
        </w:tc>
        <w:tc>
          <w:tcPr>
            <w:tcW w:w="1418" w:type="dxa"/>
          </w:tcPr>
          <w:p w14:paraId="01B60551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2</w:t>
            </w:r>
          </w:p>
        </w:tc>
      </w:tr>
      <w:tr w:rsidR="002E1321" w:rsidRPr="00977B75" w14:paraId="46FE3339" w14:textId="77777777" w:rsidTr="002E1321">
        <w:tc>
          <w:tcPr>
            <w:tcW w:w="1383" w:type="dxa"/>
          </w:tcPr>
          <w:p w14:paraId="181294E8" w14:textId="77777777" w:rsidR="002E60C9" w:rsidRPr="00977B75" w:rsidRDefault="002E60C9" w:rsidP="00F25E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iver disease</w:t>
            </w:r>
          </w:p>
        </w:tc>
        <w:tc>
          <w:tcPr>
            <w:tcW w:w="1417" w:type="dxa"/>
          </w:tcPr>
          <w:p w14:paraId="1BE73671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89 (0.5)</w:t>
            </w:r>
          </w:p>
        </w:tc>
        <w:tc>
          <w:tcPr>
            <w:tcW w:w="1418" w:type="dxa"/>
          </w:tcPr>
          <w:p w14:paraId="10203C55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1 (0.8)</w:t>
            </w:r>
          </w:p>
        </w:tc>
        <w:tc>
          <w:tcPr>
            <w:tcW w:w="1418" w:type="dxa"/>
          </w:tcPr>
          <w:p w14:paraId="3FB753F5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418" w:type="dxa"/>
          </w:tcPr>
          <w:p w14:paraId="771CB7FD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4 (0.7)</w:t>
            </w:r>
          </w:p>
        </w:tc>
        <w:tc>
          <w:tcPr>
            <w:tcW w:w="1417" w:type="dxa"/>
          </w:tcPr>
          <w:p w14:paraId="23CB6AE2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4 (0.8)</w:t>
            </w:r>
          </w:p>
        </w:tc>
        <w:tc>
          <w:tcPr>
            <w:tcW w:w="1418" w:type="dxa"/>
          </w:tcPr>
          <w:p w14:paraId="4DD03140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9</w:t>
            </w:r>
          </w:p>
        </w:tc>
      </w:tr>
      <w:tr w:rsidR="002E1321" w:rsidRPr="00977B75" w14:paraId="2AB41035" w14:textId="77777777" w:rsidTr="002E1321">
        <w:tc>
          <w:tcPr>
            <w:tcW w:w="1383" w:type="dxa"/>
          </w:tcPr>
          <w:p w14:paraId="20FFFCC8" w14:textId="77777777" w:rsidR="002E60C9" w:rsidRPr="00977B75" w:rsidRDefault="002E60C9" w:rsidP="00F25E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lcohol abuse</w:t>
            </w:r>
          </w:p>
        </w:tc>
        <w:tc>
          <w:tcPr>
            <w:tcW w:w="1417" w:type="dxa"/>
          </w:tcPr>
          <w:p w14:paraId="17914DCA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44 (2.6)</w:t>
            </w:r>
          </w:p>
        </w:tc>
        <w:tc>
          <w:tcPr>
            <w:tcW w:w="1418" w:type="dxa"/>
          </w:tcPr>
          <w:p w14:paraId="3C61FCA6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24 (9.6)</w:t>
            </w:r>
          </w:p>
        </w:tc>
        <w:tc>
          <w:tcPr>
            <w:tcW w:w="1418" w:type="dxa"/>
          </w:tcPr>
          <w:p w14:paraId="162643F9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92</w:t>
            </w:r>
          </w:p>
        </w:tc>
        <w:tc>
          <w:tcPr>
            <w:tcW w:w="1418" w:type="dxa"/>
          </w:tcPr>
          <w:p w14:paraId="550A6EDD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70 (8.7)</w:t>
            </w:r>
          </w:p>
        </w:tc>
        <w:tc>
          <w:tcPr>
            <w:tcW w:w="1417" w:type="dxa"/>
          </w:tcPr>
          <w:p w14:paraId="0C4BF219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34 (8.6)</w:t>
            </w:r>
          </w:p>
        </w:tc>
        <w:tc>
          <w:tcPr>
            <w:tcW w:w="1418" w:type="dxa"/>
          </w:tcPr>
          <w:p w14:paraId="58936C71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</w:tr>
      <w:tr w:rsidR="002E1321" w:rsidRPr="00977B75" w14:paraId="620A63C4" w14:textId="77777777" w:rsidTr="002E1321">
        <w:tc>
          <w:tcPr>
            <w:tcW w:w="1383" w:type="dxa"/>
          </w:tcPr>
          <w:p w14:paraId="58DE7CF8" w14:textId="77777777" w:rsidR="002E60C9" w:rsidRPr="00977B75" w:rsidRDefault="002E60C9" w:rsidP="00F25E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417" w:type="dxa"/>
          </w:tcPr>
          <w:p w14:paraId="6A6D2D61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4677 (75.9)</w:t>
            </w:r>
          </w:p>
        </w:tc>
        <w:tc>
          <w:tcPr>
            <w:tcW w:w="1418" w:type="dxa"/>
          </w:tcPr>
          <w:p w14:paraId="7972C2AB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097 (79.9)</w:t>
            </w:r>
          </w:p>
        </w:tc>
        <w:tc>
          <w:tcPr>
            <w:tcW w:w="1418" w:type="dxa"/>
          </w:tcPr>
          <w:p w14:paraId="42A3118F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1418" w:type="dxa"/>
          </w:tcPr>
          <w:p w14:paraId="04E5631C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922 (80.2)</w:t>
            </w:r>
          </w:p>
        </w:tc>
        <w:tc>
          <w:tcPr>
            <w:tcW w:w="1417" w:type="dxa"/>
          </w:tcPr>
          <w:p w14:paraId="6F17D993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743 (79.7)</w:t>
            </w:r>
          </w:p>
        </w:tc>
        <w:tc>
          <w:tcPr>
            <w:tcW w:w="1418" w:type="dxa"/>
          </w:tcPr>
          <w:p w14:paraId="0102C348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1</w:t>
            </w:r>
          </w:p>
        </w:tc>
      </w:tr>
      <w:tr w:rsidR="002E1321" w:rsidRPr="00977B75" w14:paraId="20F8D91A" w14:textId="77777777" w:rsidTr="002E1321">
        <w:tc>
          <w:tcPr>
            <w:tcW w:w="1383" w:type="dxa"/>
          </w:tcPr>
          <w:p w14:paraId="43A24267" w14:textId="77777777" w:rsidR="002E60C9" w:rsidRPr="00977B75" w:rsidRDefault="002E60C9" w:rsidP="00F25E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yslipidemia</w:t>
            </w:r>
          </w:p>
        </w:tc>
        <w:tc>
          <w:tcPr>
            <w:tcW w:w="1417" w:type="dxa"/>
          </w:tcPr>
          <w:p w14:paraId="42DA3373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3535 (44.8)</w:t>
            </w:r>
          </w:p>
        </w:tc>
        <w:tc>
          <w:tcPr>
            <w:tcW w:w="1418" w:type="dxa"/>
          </w:tcPr>
          <w:p w14:paraId="47F487F0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918 (46.0)</w:t>
            </w:r>
          </w:p>
        </w:tc>
        <w:tc>
          <w:tcPr>
            <w:tcW w:w="1418" w:type="dxa"/>
          </w:tcPr>
          <w:p w14:paraId="0B0FCEC5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418" w:type="dxa"/>
          </w:tcPr>
          <w:p w14:paraId="787C011A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006 (46.7)</w:t>
            </w:r>
          </w:p>
        </w:tc>
        <w:tc>
          <w:tcPr>
            <w:tcW w:w="1417" w:type="dxa"/>
          </w:tcPr>
          <w:p w14:paraId="484342B9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735 (46.0)</w:t>
            </w:r>
          </w:p>
        </w:tc>
        <w:tc>
          <w:tcPr>
            <w:tcW w:w="1418" w:type="dxa"/>
          </w:tcPr>
          <w:p w14:paraId="57638BD9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4</w:t>
            </w:r>
          </w:p>
        </w:tc>
      </w:tr>
      <w:tr w:rsidR="002E1321" w:rsidRPr="00977B75" w14:paraId="42E1634C" w14:textId="77777777" w:rsidTr="002E1321">
        <w:tc>
          <w:tcPr>
            <w:tcW w:w="1383" w:type="dxa"/>
          </w:tcPr>
          <w:p w14:paraId="05AD890D" w14:textId="77777777" w:rsidR="002E60C9" w:rsidRPr="00977B75" w:rsidRDefault="002E60C9" w:rsidP="00F25E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417" w:type="dxa"/>
          </w:tcPr>
          <w:p w14:paraId="6D6F5996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314 (20.3)</w:t>
            </w:r>
          </w:p>
        </w:tc>
        <w:tc>
          <w:tcPr>
            <w:tcW w:w="1418" w:type="dxa"/>
          </w:tcPr>
          <w:p w14:paraId="63CCD397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322 (23.9)</w:t>
            </w:r>
          </w:p>
        </w:tc>
        <w:tc>
          <w:tcPr>
            <w:tcW w:w="1418" w:type="dxa"/>
          </w:tcPr>
          <w:p w14:paraId="43DE2AB0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1418" w:type="dxa"/>
          </w:tcPr>
          <w:p w14:paraId="3D186BD1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871 (23.0)</w:t>
            </w:r>
          </w:p>
        </w:tc>
        <w:tc>
          <w:tcPr>
            <w:tcW w:w="1417" w:type="dxa"/>
          </w:tcPr>
          <w:p w14:paraId="6CED0E82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148 (23.7)</w:t>
            </w:r>
          </w:p>
        </w:tc>
        <w:tc>
          <w:tcPr>
            <w:tcW w:w="1418" w:type="dxa"/>
          </w:tcPr>
          <w:p w14:paraId="5D528C68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6</w:t>
            </w:r>
          </w:p>
        </w:tc>
      </w:tr>
      <w:tr w:rsidR="002E1321" w:rsidRPr="00977B75" w14:paraId="71ED1FF7" w14:textId="77777777" w:rsidTr="002E1321">
        <w:tc>
          <w:tcPr>
            <w:tcW w:w="1383" w:type="dxa"/>
          </w:tcPr>
          <w:p w14:paraId="5BAB3B91" w14:textId="77777777" w:rsidR="002E60C9" w:rsidRPr="00977B75" w:rsidRDefault="002E60C9" w:rsidP="00F25E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eart failure </w:t>
            </w:r>
          </w:p>
        </w:tc>
        <w:tc>
          <w:tcPr>
            <w:tcW w:w="1417" w:type="dxa"/>
          </w:tcPr>
          <w:p w14:paraId="5319052A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113 (16.5)</w:t>
            </w:r>
          </w:p>
        </w:tc>
        <w:tc>
          <w:tcPr>
            <w:tcW w:w="1418" w:type="dxa"/>
          </w:tcPr>
          <w:p w14:paraId="01E7EDC9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780 (20.0)</w:t>
            </w:r>
          </w:p>
        </w:tc>
        <w:tc>
          <w:tcPr>
            <w:tcW w:w="1418" w:type="dxa"/>
          </w:tcPr>
          <w:p w14:paraId="3999DD1C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1418" w:type="dxa"/>
          </w:tcPr>
          <w:p w14:paraId="5EC451A4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464 (19.4)</w:t>
            </w:r>
          </w:p>
        </w:tc>
        <w:tc>
          <w:tcPr>
            <w:tcW w:w="1417" w:type="dxa"/>
          </w:tcPr>
          <w:p w14:paraId="2C7CE296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669 (19.9)</w:t>
            </w:r>
          </w:p>
        </w:tc>
        <w:tc>
          <w:tcPr>
            <w:tcW w:w="1418" w:type="dxa"/>
          </w:tcPr>
          <w:p w14:paraId="4E0D5E72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3</w:t>
            </w:r>
          </w:p>
        </w:tc>
      </w:tr>
      <w:tr w:rsidR="002E1321" w:rsidRPr="00977B75" w14:paraId="77A6178B" w14:textId="77777777" w:rsidTr="002E1321">
        <w:tc>
          <w:tcPr>
            <w:tcW w:w="1383" w:type="dxa"/>
          </w:tcPr>
          <w:p w14:paraId="30F03DCB" w14:textId="77777777" w:rsidR="002E60C9" w:rsidRPr="00977B75" w:rsidRDefault="002E60C9" w:rsidP="00F25E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ascular disease</w:t>
            </w:r>
          </w:p>
        </w:tc>
        <w:tc>
          <w:tcPr>
            <w:tcW w:w="1417" w:type="dxa"/>
          </w:tcPr>
          <w:p w14:paraId="0B7F605A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071 (23.8)</w:t>
            </w:r>
          </w:p>
        </w:tc>
        <w:tc>
          <w:tcPr>
            <w:tcW w:w="1418" w:type="dxa"/>
          </w:tcPr>
          <w:p w14:paraId="30A01ABD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111 (26.0)</w:t>
            </w:r>
          </w:p>
        </w:tc>
        <w:tc>
          <w:tcPr>
            <w:tcW w:w="1418" w:type="dxa"/>
          </w:tcPr>
          <w:p w14:paraId="092E876D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418" w:type="dxa"/>
          </w:tcPr>
          <w:p w14:paraId="590E0E01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878 (25.6)</w:t>
            </w:r>
          </w:p>
        </w:tc>
        <w:tc>
          <w:tcPr>
            <w:tcW w:w="1417" w:type="dxa"/>
          </w:tcPr>
          <w:p w14:paraId="0B3C190E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09 (26.0)</w:t>
            </w:r>
          </w:p>
        </w:tc>
        <w:tc>
          <w:tcPr>
            <w:tcW w:w="1418" w:type="dxa"/>
          </w:tcPr>
          <w:p w14:paraId="1B99D5A7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7</w:t>
            </w:r>
          </w:p>
        </w:tc>
      </w:tr>
      <w:tr w:rsidR="002E1321" w:rsidRPr="00977B75" w14:paraId="2750C8E9" w14:textId="77777777" w:rsidTr="002E1321">
        <w:tc>
          <w:tcPr>
            <w:tcW w:w="1383" w:type="dxa"/>
          </w:tcPr>
          <w:p w14:paraId="39E23252" w14:textId="77777777" w:rsidR="002E60C9" w:rsidRPr="00977B75" w:rsidRDefault="002E60C9" w:rsidP="00F25E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AS-BLED score</w:t>
            </w:r>
          </w:p>
        </w:tc>
        <w:tc>
          <w:tcPr>
            <w:tcW w:w="1417" w:type="dxa"/>
          </w:tcPr>
          <w:p w14:paraId="35B15353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7±0.8</w:t>
            </w:r>
          </w:p>
        </w:tc>
        <w:tc>
          <w:tcPr>
            <w:tcW w:w="1418" w:type="dxa"/>
          </w:tcPr>
          <w:p w14:paraId="6ED66154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8±0.8</w:t>
            </w:r>
          </w:p>
        </w:tc>
        <w:tc>
          <w:tcPr>
            <w:tcW w:w="1418" w:type="dxa"/>
          </w:tcPr>
          <w:p w14:paraId="3160CCFA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1418" w:type="dxa"/>
          </w:tcPr>
          <w:p w14:paraId="69A4573A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8±0.8</w:t>
            </w:r>
          </w:p>
        </w:tc>
        <w:tc>
          <w:tcPr>
            <w:tcW w:w="1417" w:type="dxa"/>
          </w:tcPr>
          <w:p w14:paraId="60B3460D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8±0.9</w:t>
            </w:r>
          </w:p>
        </w:tc>
        <w:tc>
          <w:tcPr>
            <w:tcW w:w="1418" w:type="dxa"/>
          </w:tcPr>
          <w:p w14:paraId="589355D6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6</w:t>
            </w:r>
          </w:p>
        </w:tc>
      </w:tr>
      <w:tr w:rsidR="002E1321" w:rsidRPr="00977B75" w14:paraId="557E2A09" w14:textId="77777777" w:rsidTr="002E1321">
        <w:tc>
          <w:tcPr>
            <w:tcW w:w="1383" w:type="dxa"/>
          </w:tcPr>
          <w:p w14:paraId="61386823" w14:textId="77777777" w:rsidR="002E60C9" w:rsidRPr="00977B75" w:rsidRDefault="002E60C9" w:rsidP="00F25E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A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S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VASc score</w:t>
            </w:r>
          </w:p>
        </w:tc>
        <w:tc>
          <w:tcPr>
            <w:tcW w:w="1417" w:type="dxa"/>
          </w:tcPr>
          <w:p w14:paraId="4BFFEA38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0±1.6</w:t>
            </w:r>
          </w:p>
        </w:tc>
        <w:tc>
          <w:tcPr>
            <w:tcW w:w="1418" w:type="dxa"/>
          </w:tcPr>
          <w:p w14:paraId="33C94893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3±1.6</w:t>
            </w:r>
          </w:p>
        </w:tc>
        <w:tc>
          <w:tcPr>
            <w:tcW w:w="1418" w:type="dxa"/>
          </w:tcPr>
          <w:p w14:paraId="4BF20E43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54</w:t>
            </w:r>
          </w:p>
        </w:tc>
        <w:tc>
          <w:tcPr>
            <w:tcW w:w="1418" w:type="dxa"/>
          </w:tcPr>
          <w:p w14:paraId="2019F888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3±1.6</w:t>
            </w:r>
          </w:p>
        </w:tc>
        <w:tc>
          <w:tcPr>
            <w:tcW w:w="1417" w:type="dxa"/>
          </w:tcPr>
          <w:p w14:paraId="1F604B3B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3±1.6</w:t>
            </w:r>
          </w:p>
        </w:tc>
        <w:tc>
          <w:tcPr>
            <w:tcW w:w="1418" w:type="dxa"/>
          </w:tcPr>
          <w:p w14:paraId="4C32D765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2</w:t>
            </w:r>
          </w:p>
        </w:tc>
      </w:tr>
      <w:tr w:rsidR="002E1321" w:rsidRPr="00977B75" w14:paraId="482A0198" w14:textId="77777777" w:rsidTr="002E1321">
        <w:tc>
          <w:tcPr>
            <w:tcW w:w="1383" w:type="dxa"/>
          </w:tcPr>
          <w:p w14:paraId="641F8E22" w14:textId="77777777" w:rsidR="002E60C9" w:rsidRPr="00977B75" w:rsidRDefault="002E60C9" w:rsidP="00F25E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ome quintiles</w:t>
            </w:r>
          </w:p>
        </w:tc>
        <w:tc>
          <w:tcPr>
            <w:tcW w:w="1417" w:type="dxa"/>
          </w:tcPr>
          <w:p w14:paraId="299C99A7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7BF5356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1ED08E0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1418" w:type="dxa"/>
          </w:tcPr>
          <w:p w14:paraId="7D7A2BF3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14:paraId="52F4FA6C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B37D66E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3</w:t>
            </w:r>
          </w:p>
        </w:tc>
      </w:tr>
      <w:tr w:rsidR="002E1321" w:rsidRPr="00977B75" w14:paraId="664D0F7A" w14:textId="77777777" w:rsidTr="002E1321">
        <w:tc>
          <w:tcPr>
            <w:tcW w:w="1383" w:type="dxa"/>
          </w:tcPr>
          <w:p w14:paraId="0E8BF093" w14:textId="77777777" w:rsidR="002E60C9" w:rsidRPr="00977B75" w:rsidRDefault="002E60C9" w:rsidP="00F25EA6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</w:tcPr>
          <w:p w14:paraId="2998EE67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183 (19.0)</w:t>
            </w:r>
          </w:p>
        </w:tc>
        <w:tc>
          <w:tcPr>
            <w:tcW w:w="1418" w:type="dxa"/>
          </w:tcPr>
          <w:p w14:paraId="6AFEA554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852 (25.3)</w:t>
            </w:r>
          </w:p>
        </w:tc>
        <w:tc>
          <w:tcPr>
            <w:tcW w:w="1418" w:type="dxa"/>
          </w:tcPr>
          <w:p w14:paraId="46198565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C1F5386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48 (25.8)</w:t>
            </w:r>
          </w:p>
        </w:tc>
        <w:tc>
          <w:tcPr>
            <w:tcW w:w="1417" w:type="dxa"/>
          </w:tcPr>
          <w:p w14:paraId="38D421BC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660 (25.1)</w:t>
            </w:r>
          </w:p>
        </w:tc>
        <w:tc>
          <w:tcPr>
            <w:tcW w:w="1418" w:type="dxa"/>
          </w:tcPr>
          <w:p w14:paraId="3D1EEBE9" w14:textId="77777777" w:rsidR="002E60C9" w:rsidRPr="00977B75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E1321" w:rsidRPr="004C1FE2" w14:paraId="5257E0C2" w14:textId="77777777" w:rsidTr="002E1321">
        <w:tc>
          <w:tcPr>
            <w:tcW w:w="1383" w:type="dxa"/>
          </w:tcPr>
          <w:p w14:paraId="3557A040" w14:textId="77777777" w:rsidR="002E60C9" w:rsidRPr="004C1FE2" w:rsidRDefault="002E60C9" w:rsidP="00F25EA6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</w:tcPr>
          <w:p w14:paraId="7DAB846C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892 (18.8)</w:t>
            </w:r>
          </w:p>
        </w:tc>
        <w:tc>
          <w:tcPr>
            <w:tcW w:w="1418" w:type="dxa"/>
          </w:tcPr>
          <w:p w14:paraId="380426E2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710 (22.4)</w:t>
            </w:r>
          </w:p>
        </w:tc>
        <w:tc>
          <w:tcPr>
            <w:tcW w:w="1418" w:type="dxa"/>
          </w:tcPr>
          <w:p w14:paraId="12548B7D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077F6A7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671 (22.5)</w:t>
            </w:r>
          </w:p>
        </w:tc>
        <w:tc>
          <w:tcPr>
            <w:tcW w:w="1417" w:type="dxa"/>
          </w:tcPr>
          <w:p w14:paraId="253E4002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578 (22.3)</w:t>
            </w:r>
          </w:p>
        </w:tc>
        <w:tc>
          <w:tcPr>
            <w:tcW w:w="1418" w:type="dxa"/>
          </w:tcPr>
          <w:p w14:paraId="602A504F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E1321" w:rsidRPr="004C1FE2" w14:paraId="53B34847" w14:textId="77777777" w:rsidTr="002E1321">
        <w:tc>
          <w:tcPr>
            <w:tcW w:w="1383" w:type="dxa"/>
          </w:tcPr>
          <w:p w14:paraId="10564833" w14:textId="77777777" w:rsidR="002E60C9" w:rsidRPr="004C1FE2" w:rsidRDefault="002E60C9" w:rsidP="00F25EA6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</w:tcPr>
          <w:p w14:paraId="591C7836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047 (19.5)</w:t>
            </w:r>
          </w:p>
        </w:tc>
        <w:tc>
          <w:tcPr>
            <w:tcW w:w="1418" w:type="dxa"/>
          </w:tcPr>
          <w:p w14:paraId="343C857C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905 (20.3)</w:t>
            </w:r>
          </w:p>
        </w:tc>
        <w:tc>
          <w:tcPr>
            <w:tcW w:w="1418" w:type="dxa"/>
          </w:tcPr>
          <w:p w14:paraId="10D9C609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D8EEE89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632 (19.8)</w:t>
            </w:r>
          </w:p>
        </w:tc>
        <w:tc>
          <w:tcPr>
            <w:tcW w:w="1417" w:type="dxa"/>
          </w:tcPr>
          <w:p w14:paraId="3F61B824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849 (20.4)</w:t>
            </w:r>
          </w:p>
        </w:tc>
        <w:tc>
          <w:tcPr>
            <w:tcW w:w="1418" w:type="dxa"/>
          </w:tcPr>
          <w:p w14:paraId="22E203AA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E1321" w:rsidRPr="004C1FE2" w14:paraId="73CFC73D" w14:textId="77777777" w:rsidTr="002E1321">
        <w:tc>
          <w:tcPr>
            <w:tcW w:w="1383" w:type="dxa"/>
          </w:tcPr>
          <w:p w14:paraId="1FE8BC7D" w14:textId="77777777" w:rsidR="002E60C9" w:rsidRPr="004C1FE2" w:rsidRDefault="002E60C9" w:rsidP="00F25EA6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</w:tcPr>
          <w:p w14:paraId="3E93C214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410 (21.0)</w:t>
            </w:r>
          </w:p>
        </w:tc>
        <w:tc>
          <w:tcPr>
            <w:tcW w:w="1418" w:type="dxa"/>
          </w:tcPr>
          <w:p w14:paraId="45895BB9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979 (17.9)</w:t>
            </w:r>
          </w:p>
        </w:tc>
        <w:tc>
          <w:tcPr>
            <w:tcW w:w="1418" w:type="dxa"/>
          </w:tcPr>
          <w:p w14:paraId="4190959C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2C84D7F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985 (18.1)</w:t>
            </w:r>
          </w:p>
        </w:tc>
        <w:tc>
          <w:tcPr>
            <w:tcW w:w="1417" w:type="dxa"/>
          </w:tcPr>
          <w:p w14:paraId="3951FA72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970 (18.1)</w:t>
            </w:r>
          </w:p>
        </w:tc>
        <w:tc>
          <w:tcPr>
            <w:tcW w:w="1418" w:type="dxa"/>
          </w:tcPr>
          <w:p w14:paraId="1901C42E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E1321" w:rsidRPr="004C1FE2" w14:paraId="1CC24FD4" w14:textId="77777777" w:rsidTr="002E1321">
        <w:tc>
          <w:tcPr>
            <w:tcW w:w="1383" w:type="dxa"/>
          </w:tcPr>
          <w:p w14:paraId="051B67A6" w14:textId="77777777" w:rsidR="002E60C9" w:rsidRPr="004C1FE2" w:rsidRDefault="002E60C9" w:rsidP="00F25EA6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</w:tcPr>
          <w:p w14:paraId="076401C8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680 (21.7)</w:t>
            </w:r>
          </w:p>
        </w:tc>
        <w:tc>
          <w:tcPr>
            <w:tcW w:w="1418" w:type="dxa"/>
          </w:tcPr>
          <w:p w14:paraId="22A50B28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496 (14.1)</w:t>
            </w:r>
          </w:p>
        </w:tc>
        <w:tc>
          <w:tcPr>
            <w:tcW w:w="1418" w:type="dxa"/>
          </w:tcPr>
          <w:p w14:paraId="30A9CB88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CF1FD9D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316 (13.8)</w:t>
            </w:r>
          </w:p>
        </w:tc>
        <w:tc>
          <w:tcPr>
            <w:tcW w:w="1417" w:type="dxa"/>
          </w:tcPr>
          <w:p w14:paraId="6A9B6EBD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495 (14.3)</w:t>
            </w:r>
          </w:p>
        </w:tc>
        <w:tc>
          <w:tcPr>
            <w:tcW w:w="1418" w:type="dxa"/>
          </w:tcPr>
          <w:p w14:paraId="67F4287E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E1321" w:rsidRPr="004C1FE2" w14:paraId="63457D19" w14:textId="77777777" w:rsidTr="002E1321">
        <w:tc>
          <w:tcPr>
            <w:tcW w:w="1383" w:type="dxa"/>
          </w:tcPr>
          <w:p w14:paraId="657D3AA0" w14:textId="77777777" w:rsidR="002E60C9" w:rsidRPr="004C1FE2" w:rsidRDefault="002E60C9" w:rsidP="00F25EA6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hort entry year</w:t>
            </w:r>
          </w:p>
        </w:tc>
        <w:tc>
          <w:tcPr>
            <w:tcW w:w="1417" w:type="dxa"/>
          </w:tcPr>
          <w:p w14:paraId="103EF853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03±3</w:t>
            </w:r>
          </w:p>
        </w:tc>
        <w:tc>
          <w:tcPr>
            <w:tcW w:w="1418" w:type="dxa"/>
          </w:tcPr>
          <w:p w14:paraId="5AC946B7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03±3</w:t>
            </w:r>
          </w:p>
        </w:tc>
        <w:tc>
          <w:tcPr>
            <w:tcW w:w="1418" w:type="dxa"/>
          </w:tcPr>
          <w:p w14:paraId="76AACE04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418" w:type="dxa"/>
          </w:tcPr>
          <w:p w14:paraId="11AE731B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03±3</w:t>
            </w:r>
          </w:p>
        </w:tc>
        <w:tc>
          <w:tcPr>
            <w:tcW w:w="1417" w:type="dxa"/>
          </w:tcPr>
          <w:p w14:paraId="6C828BD4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03±3</w:t>
            </w:r>
          </w:p>
        </w:tc>
        <w:tc>
          <w:tcPr>
            <w:tcW w:w="1418" w:type="dxa"/>
          </w:tcPr>
          <w:p w14:paraId="673B269F" w14:textId="77777777" w:rsidR="002E60C9" w:rsidRPr="004C1FE2" w:rsidRDefault="002E60C9" w:rsidP="00F25EA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4</w:t>
            </w:r>
          </w:p>
        </w:tc>
      </w:tr>
      <w:tr w:rsidR="002E1321" w:rsidRPr="004C1FE2" w14:paraId="51DD5E61" w14:textId="77777777" w:rsidTr="002E1321">
        <w:tc>
          <w:tcPr>
            <w:tcW w:w="1383" w:type="dxa"/>
            <w:tcBorders>
              <w:bottom w:val="single" w:sz="4" w:space="0" w:color="auto"/>
            </w:tcBorders>
          </w:tcPr>
          <w:p w14:paraId="7BDD1207" w14:textId="669BC888" w:rsidR="002E1321" w:rsidRPr="004C1FE2" w:rsidRDefault="002E1321" w:rsidP="002E13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AC therapy during follow-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099099" w14:textId="52E2009F" w:rsidR="002E1321" w:rsidRPr="004C1FE2" w:rsidRDefault="004C1FE2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111</w:t>
            </w:r>
            <w:r w:rsidR="002E1321"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72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FD39BC" w14:textId="56AA0080" w:rsidR="002E1321" w:rsidRPr="004C1FE2" w:rsidRDefault="004C1FE2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4781 </w:t>
            </w:r>
            <w:r w:rsidR="002E1321"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63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9CE0C0" w14:textId="2DED063A" w:rsidR="002E1321" w:rsidRPr="004C1FE2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66FE76" w14:textId="27D3592D" w:rsidR="002E1321" w:rsidRPr="004C1FE2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1978 (70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3CF777" w14:textId="0C23763D" w:rsidR="002E1321" w:rsidRPr="004C1FE2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6582 (64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EE8126" w14:textId="6E281494" w:rsidR="002E1321" w:rsidRPr="004C1FE2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C1F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41</w:t>
            </w:r>
          </w:p>
        </w:tc>
      </w:tr>
    </w:tbl>
    <w:p w14:paraId="347A8555" w14:textId="77777777" w:rsidR="002E60C9" w:rsidRPr="00977B75" w:rsidRDefault="002E60C9" w:rsidP="002E60C9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4C1F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bbreviations: CHA</w:t>
      </w:r>
      <w:r w:rsidRPr="004C1F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2</w:t>
      </w:r>
      <w:r w:rsidRPr="004C1F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DS</w:t>
      </w:r>
      <w:r w:rsidRPr="004C1FE2">
        <w:rPr>
          <w:rFonts w:ascii="Times New Roman" w:hAnsi="Times New Roman" w:cs="Times New Roman"/>
          <w:color w:val="000000" w:themeColor="text1"/>
          <w:sz w:val="16"/>
          <w:szCs w:val="16"/>
          <w:vertAlign w:val="subscript"/>
          <w:lang w:val="en-US"/>
        </w:rPr>
        <w:t>2</w:t>
      </w:r>
      <w:r w:rsidRPr="004C1FE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-VASc, congestive heart failure, hypertension, age ≥75 years, diabetes, history of stroke or TIA, vascular disease, age 65-74 years, sex category (female): modified HAS-BLED score, hypertension, abnormal renal or liver function, prior stroke, bleeding history, age &gt;65 years, alcohol abuse (no labile INR or </w:t>
      </w:r>
      <w:r w:rsidRPr="004C1FE2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concomitant antiplatelet</w:t>
      </w:r>
      <w:r w:rsidRPr="00977B75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 xml:space="preserve">/NSAIDs use, max score 7); </w:t>
      </w:r>
      <w:r w:rsidRPr="00977B75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MHC, mental health condition; OAC, oral anticoagulant therapy.</w:t>
      </w:r>
    </w:p>
    <w:p w14:paraId="5B59DC67" w14:textId="77777777" w:rsidR="002E60C9" w:rsidRPr="00977B75" w:rsidRDefault="002E60C9" w:rsidP="002E60C9">
      <w:pPr>
        <w:rPr>
          <w:rFonts w:ascii="Times New Roman" w:hAnsi="Times New Roman" w:cs="Times New Roman"/>
          <w:b/>
          <w:bCs/>
          <w:lang w:val="en-US"/>
        </w:rPr>
      </w:pPr>
    </w:p>
    <w:p w14:paraId="2169430C" w14:textId="77777777" w:rsidR="002E60C9" w:rsidRPr="00977B75" w:rsidRDefault="002E60C9" w:rsidP="002E60C9">
      <w:pPr>
        <w:rPr>
          <w:rFonts w:ascii="Times New Roman" w:hAnsi="Times New Roman" w:cs="Times New Roman"/>
          <w:b/>
          <w:bCs/>
          <w:lang w:val="en-US"/>
        </w:rPr>
      </w:pPr>
    </w:p>
    <w:p w14:paraId="5E3DDEDA" w14:textId="77777777" w:rsidR="002E60C9" w:rsidRPr="00977B75" w:rsidRDefault="002E60C9" w:rsidP="002E60C9">
      <w:pPr>
        <w:rPr>
          <w:rFonts w:ascii="Times New Roman" w:hAnsi="Times New Roman" w:cs="Times New Roman"/>
          <w:b/>
          <w:bCs/>
          <w:lang w:val="en-US"/>
        </w:rPr>
      </w:pPr>
    </w:p>
    <w:p w14:paraId="069B3394" w14:textId="77777777" w:rsidR="002E60C9" w:rsidRPr="00977B75" w:rsidRDefault="002E60C9" w:rsidP="002E60C9">
      <w:pPr>
        <w:rPr>
          <w:rFonts w:ascii="Times New Roman" w:hAnsi="Times New Roman" w:cs="Times New Roman"/>
          <w:b/>
          <w:bCs/>
          <w:lang w:val="en-US"/>
        </w:rPr>
      </w:pPr>
    </w:p>
    <w:p w14:paraId="126864FE" w14:textId="6CE4E0A7" w:rsidR="002E60C9" w:rsidRPr="00977B75" w:rsidRDefault="002E60C9" w:rsidP="007A35F2">
      <w:pPr>
        <w:rPr>
          <w:rFonts w:ascii="Times New Roman" w:hAnsi="Times New Roman" w:cs="Times New Roman"/>
          <w:b/>
          <w:bCs/>
          <w:lang w:val="en-US"/>
        </w:rPr>
        <w:sectPr w:rsidR="002E60C9" w:rsidRPr="00977B75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9F70D7C" w14:textId="69A0C9FD" w:rsidR="007A35F2" w:rsidRPr="00977B75" w:rsidRDefault="002E60C9" w:rsidP="007A35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7B7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7A35F2" w:rsidRPr="00977B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977B75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7A35F2" w:rsidRPr="00977B7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77B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E08" w:rsidRPr="00977B75">
        <w:rPr>
          <w:rFonts w:ascii="Times New Roman" w:hAnsi="Times New Roman" w:cs="Times New Roman"/>
          <w:lang w:val="en-US"/>
        </w:rPr>
        <w:t>Descriptive</w:t>
      </w:r>
      <w:r w:rsidR="003D2E08" w:rsidRPr="00977B75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977B75">
        <w:rPr>
          <w:rFonts w:ascii="Times New Roman" w:hAnsi="Times New Roman" w:cs="Times New Roman"/>
          <w:sz w:val="24"/>
          <w:szCs w:val="24"/>
          <w:lang w:val="en-US"/>
        </w:rPr>
        <w:t>characteristics of the propensity score matched pairs of patients with and without depression, bipolar disorder, anxiety disorder and schizophrenia.</w:t>
      </w:r>
    </w:p>
    <w:tbl>
      <w:tblPr>
        <w:tblStyle w:val="TaulukkoRuudukko"/>
        <w:tblpPr w:leftFromText="141" w:rightFromText="141" w:vertAnchor="page" w:horzAnchor="margin" w:tblpXSpec="center" w:tblpY="2689"/>
        <w:tblW w:w="159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134"/>
        <w:gridCol w:w="1134"/>
        <w:gridCol w:w="1134"/>
        <w:gridCol w:w="1134"/>
        <w:gridCol w:w="1134"/>
        <w:gridCol w:w="1134"/>
        <w:gridCol w:w="1276"/>
        <w:gridCol w:w="1276"/>
        <w:gridCol w:w="1276"/>
        <w:gridCol w:w="1276"/>
        <w:gridCol w:w="1133"/>
      </w:tblGrid>
      <w:tr w:rsidR="002E1321" w:rsidRPr="00977B75" w14:paraId="7C1D0BBB" w14:textId="77777777" w:rsidTr="002E60C9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047D764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linical variables</w:t>
            </w:r>
          </w:p>
          <w:p w14:paraId="0F1F1D27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AE2488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depression</w:t>
            </w:r>
          </w:p>
          <w:p w14:paraId="2EBC3433" w14:textId="5281ABBA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</w:t>
            </w:r>
            <w:r w:rsidR="00730255"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9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2B4440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pression</w:t>
            </w:r>
          </w:p>
          <w:p w14:paraId="67E5F5CF" w14:textId="0A47174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</w:t>
            </w:r>
            <w:r w:rsidR="00730255"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9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C13E6A1" w14:textId="269BCE2A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andardized differenc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83A5ED" w14:textId="7299E30B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schizophrenia</w:t>
            </w:r>
          </w:p>
          <w:p w14:paraId="2F813D4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13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17BD62" w14:textId="38EDE99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chizophrenia</w:t>
            </w:r>
          </w:p>
          <w:p w14:paraId="05C9191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13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D55670" w14:textId="51162974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andardized differenc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61C58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bipolar disorder</w:t>
            </w:r>
          </w:p>
          <w:p w14:paraId="26E49B46" w14:textId="6F84C2D8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93</w:t>
            </w:r>
            <w:r w:rsidR="00A41B2A"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B25993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ipolar disorder</w:t>
            </w:r>
          </w:p>
          <w:p w14:paraId="5C744D3D" w14:textId="07F205E4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93</w:t>
            </w:r>
            <w:r w:rsidR="00A41B2A"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C41112" w14:textId="0FDD2BE2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andardized differenc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C46DF9" w14:textId="424EC545" w:rsidR="002E60C9" w:rsidRPr="00977B75" w:rsidRDefault="002E60C9" w:rsidP="009E31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o anxiety</w:t>
            </w:r>
            <w:r w:rsidR="009E318B"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disorder 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365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BBD4E7" w14:textId="0375E003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xiety</w:t>
            </w:r>
            <w:r w:rsidR="009E318B"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disorder</w:t>
            </w:r>
          </w:p>
          <w:p w14:paraId="0BE38DE5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=365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33C733DA" w14:textId="39F32D2B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tandardized differences</w:t>
            </w:r>
          </w:p>
        </w:tc>
      </w:tr>
      <w:tr w:rsidR="002E1321" w:rsidRPr="00977B75" w14:paraId="50444500" w14:textId="77777777" w:rsidTr="002E60C9">
        <w:tc>
          <w:tcPr>
            <w:tcW w:w="1809" w:type="dxa"/>
            <w:tcBorders>
              <w:top w:val="single" w:sz="4" w:space="0" w:color="auto"/>
            </w:tcBorders>
          </w:tcPr>
          <w:p w14:paraId="01580776" w14:textId="77777777" w:rsidR="002E60C9" w:rsidRPr="00977B75" w:rsidRDefault="002E60C9" w:rsidP="002E60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22FD87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9.2±14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64FEB5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8.8±14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8C42DA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ED864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8.5±15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46216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8.8±11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7C0F6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68025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.7±14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2DA8BA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.8±12.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AED67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66667B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5.5±16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7628AB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5.0±16.4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402F38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2</w:t>
            </w:r>
          </w:p>
        </w:tc>
      </w:tr>
      <w:tr w:rsidR="002E1321" w:rsidRPr="00977B75" w14:paraId="16592327" w14:textId="77777777" w:rsidTr="002E60C9">
        <w:tc>
          <w:tcPr>
            <w:tcW w:w="1809" w:type="dxa"/>
          </w:tcPr>
          <w:p w14:paraId="6617E01F" w14:textId="77777777" w:rsidR="002E60C9" w:rsidRPr="00977B75" w:rsidRDefault="002E60C9" w:rsidP="002E60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emale gender</w:t>
            </w:r>
          </w:p>
        </w:tc>
        <w:tc>
          <w:tcPr>
            <w:tcW w:w="1134" w:type="dxa"/>
          </w:tcPr>
          <w:p w14:paraId="3CFDFE45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99 (59.4)</w:t>
            </w:r>
          </w:p>
        </w:tc>
        <w:tc>
          <w:tcPr>
            <w:tcW w:w="1134" w:type="dxa"/>
          </w:tcPr>
          <w:p w14:paraId="7710845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04 (58.4)</w:t>
            </w:r>
          </w:p>
        </w:tc>
        <w:tc>
          <w:tcPr>
            <w:tcW w:w="1134" w:type="dxa"/>
          </w:tcPr>
          <w:p w14:paraId="4FB0FCC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134" w:type="dxa"/>
          </w:tcPr>
          <w:p w14:paraId="53DF3B88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16 (46.4)</w:t>
            </w:r>
          </w:p>
        </w:tc>
        <w:tc>
          <w:tcPr>
            <w:tcW w:w="1134" w:type="dxa"/>
          </w:tcPr>
          <w:p w14:paraId="35FBC24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36 (47.9)</w:t>
            </w:r>
          </w:p>
        </w:tc>
        <w:tc>
          <w:tcPr>
            <w:tcW w:w="1134" w:type="dxa"/>
          </w:tcPr>
          <w:p w14:paraId="1659BB0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134" w:type="dxa"/>
          </w:tcPr>
          <w:p w14:paraId="0B69823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46 (58.6)</w:t>
            </w:r>
          </w:p>
        </w:tc>
        <w:tc>
          <w:tcPr>
            <w:tcW w:w="1276" w:type="dxa"/>
          </w:tcPr>
          <w:p w14:paraId="69B657EB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1 (55.9)</w:t>
            </w:r>
          </w:p>
        </w:tc>
        <w:tc>
          <w:tcPr>
            <w:tcW w:w="1276" w:type="dxa"/>
          </w:tcPr>
          <w:p w14:paraId="1357B295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1276" w:type="dxa"/>
          </w:tcPr>
          <w:p w14:paraId="266ABA4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23 (60.9)</w:t>
            </w:r>
          </w:p>
        </w:tc>
        <w:tc>
          <w:tcPr>
            <w:tcW w:w="1276" w:type="dxa"/>
          </w:tcPr>
          <w:p w14:paraId="6779C9FA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94 (60.1)</w:t>
            </w:r>
          </w:p>
        </w:tc>
        <w:tc>
          <w:tcPr>
            <w:tcW w:w="1133" w:type="dxa"/>
          </w:tcPr>
          <w:p w14:paraId="464669E4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7</w:t>
            </w:r>
          </w:p>
        </w:tc>
      </w:tr>
      <w:tr w:rsidR="002E1321" w:rsidRPr="00977B75" w14:paraId="64BC51CD" w14:textId="77777777" w:rsidTr="002E60C9">
        <w:tc>
          <w:tcPr>
            <w:tcW w:w="1809" w:type="dxa"/>
          </w:tcPr>
          <w:p w14:paraId="74A6420B" w14:textId="77777777" w:rsidR="002E60C9" w:rsidRPr="00977B75" w:rsidRDefault="002E60C9" w:rsidP="002E60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ronic kidney disease</w:t>
            </w:r>
          </w:p>
        </w:tc>
        <w:tc>
          <w:tcPr>
            <w:tcW w:w="1134" w:type="dxa"/>
          </w:tcPr>
          <w:p w14:paraId="294086A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8 (2.3)</w:t>
            </w:r>
          </w:p>
        </w:tc>
        <w:tc>
          <w:tcPr>
            <w:tcW w:w="1134" w:type="dxa"/>
          </w:tcPr>
          <w:p w14:paraId="2B7A6273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1 (2.7)</w:t>
            </w:r>
          </w:p>
        </w:tc>
        <w:tc>
          <w:tcPr>
            <w:tcW w:w="1134" w:type="dxa"/>
          </w:tcPr>
          <w:p w14:paraId="111FAEF2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134" w:type="dxa"/>
          </w:tcPr>
          <w:p w14:paraId="0787333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 (1.8)</w:t>
            </w:r>
          </w:p>
        </w:tc>
        <w:tc>
          <w:tcPr>
            <w:tcW w:w="1134" w:type="dxa"/>
          </w:tcPr>
          <w:p w14:paraId="68C55CE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 (2.1)</w:t>
            </w:r>
          </w:p>
        </w:tc>
        <w:tc>
          <w:tcPr>
            <w:tcW w:w="1134" w:type="dxa"/>
          </w:tcPr>
          <w:p w14:paraId="768A47D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134" w:type="dxa"/>
          </w:tcPr>
          <w:p w14:paraId="31F3AE5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 (2.4)</w:t>
            </w:r>
          </w:p>
        </w:tc>
        <w:tc>
          <w:tcPr>
            <w:tcW w:w="1276" w:type="dxa"/>
          </w:tcPr>
          <w:p w14:paraId="6C753844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 (2.4)</w:t>
            </w:r>
          </w:p>
        </w:tc>
        <w:tc>
          <w:tcPr>
            <w:tcW w:w="1276" w:type="dxa"/>
          </w:tcPr>
          <w:p w14:paraId="67FC8D0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276" w:type="dxa"/>
          </w:tcPr>
          <w:p w14:paraId="5EBB16F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9 (1.9)</w:t>
            </w:r>
          </w:p>
        </w:tc>
        <w:tc>
          <w:tcPr>
            <w:tcW w:w="1276" w:type="dxa"/>
          </w:tcPr>
          <w:p w14:paraId="4A6DD2C2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0 (2.5)</w:t>
            </w:r>
          </w:p>
        </w:tc>
        <w:tc>
          <w:tcPr>
            <w:tcW w:w="1133" w:type="dxa"/>
          </w:tcPr>
          <w:p w14:paraId="723B3710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9</w:t>
            </w:r>
          </w:p>
        </w:tc>
      </w:tr>
      <w:tr w:rsidR="002E1321" w:rsidRPr="00977B75" w14:paraId="33DEE009" w14:textId="77777777" w:rsidTr="002E60C9">
        <w:tc>
          <w:tcPr>
            <w:tcW w:w="1809" w:type="dxa"/>
          </w:tcPr>
          <w:p w14:paraId="279B2261" w14:textId="77777777" w:rsidR="002E60C9" w:rsidRPr="00977B75" w:rsidRDefault="002E60C9" w:rsidP="002E60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iver disease</w:t>
            </w:r>
          </w:p>
        </w:tc>
        <w:tc>
          <w:tcPr>
            <w:tcW w:w="1134" w:type="dxa"/>
          </w:tcPr>
          <w:p w14:paraId="0582B537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9 (1.2)</w:t>
            </w:r>
          </w:p>
        </w:tc>
        <w:tc>
          <w:tcPr>
            <w:tcW w:w="1134" w:type="dxa"/>
          </w:tcPr>
          <w:p w14:paraId="026EA785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0 (1.2)</w:t>
            </w:r>
          </w:p>
        </w:tc>
        <w:tc>
          <w:tcPr>
            <w:tcW w:w="1134" w:type="dxa"/>
          </w:tcPr>
          <w:p w14:paraId="6A1D570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134" w:type="dxa"/>
          </w:tcPr>
          <w:p w14:paraId="02A1A7B5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 (0.8)</w:t>
            </w:r>
          </w:p>
        </w:tc>
        <w:tc>
          <w:tcPr>
            <w:tcW w:w="1134" w:type="dxa"/>
          </w:tcPr>
          <w:p w14:paraId="0EAB794A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 (0.8)</w:t>
            </w:r>
          </w:p>
        </w:tc>
        <w:tc>
          <w:tcPr>
            <w:tcW w:w="1134" w:type="dxa"/>
          </w:tcPr>
          <w:p w14:paraId="6358B7A4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134" w:type="dxa"/>
          </w:tcPr>
          <w:p w14:paraId="5D8A026A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 (1.1)</w:t>
            </w:r>
          </w:p>
        </w:tc>
        <w:tc>
          <w:tcPr>
            <w:tcW w:w="1276" w:type="dxa"/>
          </w:tcPr>
          <w:p w14:paraId="128B95A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 (1.2)</w:t>
            </w:r>
          </w:p>
        </w:tc>
        <w:tc>
          <w:tcPr>
            <w:tcW w:w="1276" w:type="dxa"/>
          </w:tcPr>
          <w:p w14:paraId="0FF98FF3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276" w:type="dxa"/>
          </w:tcPr>
          <w:p w14:paraId="7414140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 (1.0)</w:t>
            </w:r>
          </w:p>
        </w:tc>
        <w:tc>
          <w:tcPr>
            <w:tcW w:w="1276" w:type="dxa"/>
          </w:tcPr>
          <w:p w14:paraId="41520818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 (1.1)</w:t>
            </w:r>
          </w:p>
        </w:tc>
        <w:tc>
          <w:tcPr>
            <w:tcW w:w="1133" w:type="dxa"/>
          </w:tcPr>
          <w:p w14:paraId="030D64C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1</w:t>
            </w:r>
          </w:p>
        </w:tc>
      </w:tr>
      <w:tr w:rsidR="002E1321" w:rsidRPr="00977B75" w14:paraId="11B173D0" w14:textId="77777777" w:rsidTr="002E60C9">
        <w:tc>
          <w:tcPr>
            <w:tcW w:w="1809" w:type="dxa"/>
          </w:tcPr>
          <w:p w14:paraId="08457B4A" w14:textId="77777777" w:rsidR="002E60C9" w:rsidRPr="00977B75" w:rsidRDefault="002E60C9" w:rsidP="002E60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lcohol abuse</w:t>
            </w:r>
          </w:p>
        </w:tc>
        <w:tc>
          <w:tcPr>
            <w:tcW w:w="1134" w:type="dxa"/>
          </w:tcPr>
          <w:p w14:paraId="6C976AF8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53 (17.4)</w:t>
            </w:r>
          </w:p>
        </w:tc>
        <w:tc>
          <w:tcPr>
            <w:tcW w:w="1134" w:type="dxa"/>
          </w:tcPr>
          <w:p w14:paraId="07EFA8E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37 (17.2)</w:t>
            </w:r>
          </w:p>
        </w:tc>
        <w:tc>
          <w:tcPr>
            <w:tcW w:w="1134" w:type="dxa"/>
          </w:tcPr>
          <w:p w14:paraId="1030574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134" w:type="dxa"/>
          </w:tcPr>
          <w:p w14:paraId="29901335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6 (9.5)</w:t>
            </w:r>
          </w:p>
        </w:tc>
        <w:tc>
          <w:tcPr>
            <w:tcW w:w="1134" w:type="dxa"/>
          </w:tcPr>
          <w:p w14:paraId="173DB3B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9 (9.7)</w:t>
            </w:r>
          </w:p>
        </w:tc>
        <w:tc>
          <w:tcPr>
            <w:tcW w:w="1134" w:type="dxa"/>
          </w:tcPr>
          <w:p w14:paraId="3525518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134" w:type="dxa"/>
          </w:tcPr>
          <w:p w14:paraId="73B6334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8 (28.8)</w:t>
            </w:r>
          </w:p>
        </w:tc>
        <w:tc>
          <w:tcPr>
            <w:tcW w:w="1276" w:type="dxa"/>
          </w:tcPr>
          <w:p w14:paraId="2FDB5A88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0 (29.0)</w:t>
            </w:r>
          </w:p>
        </w:tc>
        <w:tc>
          <w:tcPr>
            <w:tcW w:w="1276" w:type="dxa"/>
          </w:tcPr>
          <w:p w14:paraId="0D2CDE90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276" w:type="dxa"/>
          </w:tcPr>
          <w:p w14:paraId="0D62F4E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6 (17.7)</w:t>
            </w:r>
          </w:p>
        </w:tc>
        <w:tc>
          <w:tcPr>
            <w:tcW w:w="1276" w:type="dxa"/>
          </w:tcPr>
          <w:p w14:paraId="285A43C5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14 (16.8)</w:t>
            </w:r>
          </w:p>
        </w:tc>
        <w:tc>
          <w:tcPr>
            <w:tcW w:w="1133" w:type="dxa"/>
          </w:tcPr>
          <w:p w14:paraId="29E6AE17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3</w:t>
            </w:r>
          </w:p>
        </w:tc>
      </w:tr>
      <w:tr w:rsidR="002E1321" w:rsidRPr="00977B75" w14:paraId="100C9C9B" w14:textId="77777777" w:rsidTr="002E60C9">
        <w:tc>
          <w:tcPr>
            <w:tcW w:w="1809" w:type="dxa"/>
          </w:tcPr>
          <w:p w14:paraId="5FB4A2AA" w14:textId="77777777" w:rsidR="002E60C9" w:rsidRPr="00977B75" w:rsidRDefault="002E60C9" w:rsidP="002E60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134" w:type="dxa"/>
          </w:tcPr>
          <w:p w14:paraId="2FD14520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47 (80.1)</w:t>
            </w:r>
          </w:p>
        </w:tc>
        <w:tc>
          <w:tcPr>
            <w:tcW w:w="1134" w:type="dxa"/>
          </w:tcPr>
          <w:p w14:paraId="0A55AFA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83 (80.5)</w:t>
            </w:r>
          </w:p>
        </w:tc>
        <w:tc>
          <w:tcPr>
            <w:tcW w:w="1134" w:type="dxa"/>
          </w:tcPr>
          <w:p w14:paraId="144030A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134" w:type="dxa"/>
          </w:tcPr>
          <w:p w14:paraId="7D98074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73 (65.7)</w:t>
            </w:r>
          </w:p>
        </w:tc>
        <w:tc>
          <w:tcPr>
            <w:tcW w:w="1134" w:type="dxa"/>
          </w:tcPr>
          <w:p w14:paraId="4C5B417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90 (67.0)</w:t>
            </w:r>
          </w:p>
        </w:tc>
        <w:tc>
          <w:tcPr>
            <w:tcW w:w="1134" w:type="dxa"/>
          </w:tcPr>
          <w:p w14:paraId="63EB9858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134" w:type="dxa"/>
          </w:tcPr>
          <w:p w14:paraId="60405C8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5 (76.7)</w:t>
            </w:r>
          </w:p>
        </w:tc>
        <w:tc>
          <w:tcPr>
            <w:tcW w:w="1276" w:type="dxa"/>
          </w:tcPr>
          <w:p w14:paraId="202BA5B4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24 (77.7)</w:t>
            </w:r>
          </w:p>
        </w:tc>
        <w:tc>
          <w:tcPr>
            <w:tcW w:w="1276" w:type="dxa"/>
          </w:tcPr>
          <w:p w14:paraId="4580B65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276" w:type="dxa"/>
          </w:tcPr>
          <w:p w14:paraId="75E11507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46 (80.7)</w:t>
            </w:r>
          </w:p>
        </w:tc>
        <w:tc>
          <w:tcPr>
            <w:tcW w:w="1276" w:type="dxa"/>
          </w:tcPr>
          <w:p w14:paraId="56F0A86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27 (80.2)</w:t>
            </w:r>
          </w:p>
        </w:tc>
        <w:tc>
          <w:tcPr>
            <w:tcW w:w="1133" w:type="dxa"/>
          </w:tcPr>
          <w:p w14:paraId="697A333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3</w:t>
            </w:r>
          </w:p>
        </w:tc>
      </w:tr>
      <w:tr w:rsidR="002E1321" w:rsidRPr="00977B75" w14:paraId="0D7B9FC7" w14:textId="77777777" w:rsidTr="002E60C9">
        <w:tc>
          <w:tcPr>
            <w:tcW w:w="1809" w:type="dxa"/>
          </w:tcPr>
          <w:p w14:paraId="4EE099EF" w14:textId="77777777" w:rsidR="002E60C9" w:rsidRPr="00977B75" w:rsidRDefault="002E60C9" w:rsidP="002E60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yslipidemia</w:t>
            </w:r>
          </w:p>
        </w:tc>
        <w:tc>
          <w:tcPr>
            <w:tcW w:w="1134" w:type="dxa"/>
          </w:tcPr>
          <w:p w14:paraId="197E456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89 (47.0)</w:t>
            </w:r>
          </w:p>
        </w:tc>
        <w:tc>
          <w:tcPr>
            <w:tcW w:w="1134" w:type="dxa"/>
          </w:tcPr>
          <w:p w14:paraId="1C3A847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43 (47.6)</w:t>
            </w:r>
          </w:p>
        </w:tc>
        <w:tc>
          <w:tcPr>
            <w:tcW w:w="1134" w:type="dxa"/>
          </w:tcPr>
          <w:p w14:paraId="0BF8E4E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134" w:type="dxa"/>
          </w:tcPr>
          <w:p w14:paraId="66736988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1 (32.4)</w:t>
            </w:r>
          </w:p>
        </w:tc>
        <w:tc>
          <w:tcPr>
            <w:tcW w:w="1134" w:type="dxa"/>
          </w:tcPr>
          <w:p w14:paraId="74A475E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64 (34.9)</w:t>
            </w:r>
          </w:p>
        </w:tc>
        <w:tc>
          <w:tcPr>
            <w:tcW w:w="1134" w:type="dxa"/>
          </w:tcPr>
          <w:p w14:paraId="644BDD2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1134" w:type="dxa"/>
          </w:tcPr>
          <w:p w14:paraId="4D712BD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6 (45.7)</w:t>
            </w:r>
          </w:p>
        </w:tc>
        <w:tc>
          <w:tcPr>
            <w:tcW w:w="1276" w:type="dxa"/>
          </w:tcPr>
          <w:p w14:paraId="09AABF4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9 (47.1)</w:t>
            </w:r>
          </w:p>
        </w:tc>
        <w:tc>
          <w:tcPr>
            <w:tcW w:w="1276" w:type="dxa"/>
          </w:tcPr>
          <w:p w14:paraId="7679C6A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1276" w:type="dxa"/>
          </w:tcPr>
          <w:p w14:paraId="38C72B7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15 (44.2)</w:t>
            </w:r>
          </w:p>
        </w:tc>
        <w:tc>
          <w:tcPr>
            <w:tcW w:w="1276" w:type="dxa"/>
          </w:tcPr>
          <w:p w14:paraId="4BDC6268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13 (44.2)</w:t>
            </w:r>
          </w:p>
        </w:tc>
        <w:tc>
          <w:tcPr>
            <w:tcW w:w="1133" w:type="dxa"/>
          </w:tcPr>
          <w:p w14:paraId="60B7FD4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2E1321" w:rsidRPr="00977B75" w14:paraId="2721E11E" w14:textId="77777777" w:rsidTr="002E60C9">
        <w:tc>
          <w:tcPr>
            <w:tcW w:w="1809" w:type="dxa"/>
          </w:tcPr>
          <w:p w14:paraId="5AAD3DC1" w14:textId="77777777" w:rsidR="002E60C9" w:rsidRPr="00977B75" w:rsidRDefault="002E60C9" w:rsidP="002E60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1134" w:type="dxa"/>
          </w:tcPr>
          <w:p w14:paraId="4326F240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95 (25.7)</w:t>
            </w:r>
          </w:p>
        </w:tc>
        <w:tc>
          <w:tcPr>
            <w:tcW w:w="1134" w:type="dxa"/>
          </w:tcPr>
          <w:p w14:paraId="4828529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55 (26.4)</w:t>
            </w:r>
          </w:p>
        </w:tc>
        <w:tc>
          <w:tcPr>
            <w:tcW w:w="1134" w:type="dxa"/>
          </w:tcPr>
          <w:p w14:paraId="4DF681A4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134" w:type="dxa"/>
          </w:tcPr>
          <w:p w14:paraId="04D84F4B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5 (32.7)</w:t>
            </w:r>
          </w:p>
        </w:tc>
        <w:tc>
          <w:tcPr>
            <w:tcW w:w="1134" w:type="dxa"/>
          </w:tcPr>
          <w:p w14:paraId="79669422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66 (35.1)</w:t>
            </w:r>
          </w:p>
        </w:tc>
        <w:tc>
          <w:tcPr>
            <w:tcW w:w="1134" w:type="dxa"/>
          </w:tcPr>
          <w:p w14:paraId="6F4DDCC7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134" w:type="dxa"/>
          </w:tcPr>
          <w:p w14:paraId="191BA50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7 (30.8)</w:t>
            </w:r>
          </w:p>
        </w:tc>
        <w:tc>
          <w:tcPr>
            <w:tcW w:w="1276" w:type="dxa"/>
          </w:tcPr>
          <w:p w14:paraId="54968BDA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2 (31.3)</w:t>
            </w:r>
          </w:p>
        </w:tc>
        <w:tc>
          <w:tcPr>
            <w:tcW w:w="1276" w:type="dxa"/>
          </w:tcPr>
          <w:p w14:paraId="2E801EA3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276" w:type="dxa"/>
          </w:tcPr>
          <w:p w14:paraId="0424110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32 (20.0)</w:t>
            </w:r>
          </w:p>
        </w:tc>
        <w:tc>
          <w:tcPr>
            <w:tcW w:w="1276" w:type="dxa"/>
          </w:tcPr>
          <w:p w14:paraId="76AE341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99 (21.9)</w:t>
            </w:r>
          </w:p>
        </w:tc>
        <w:tc>
          <w:tcPr>
            <w:tcW w:w="1133" w:type="dxa"/>
          </w:tcPr>
          <w:p w14:paraId="14128FC3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5</w:t>
            </w:r>
          </w:p>
        </w:tc>
      </w:tr>
      <w:tr w:rsidR="002E1321" w:rsidRPr="00977B75" w14:paraId="53DFC0B3" w14:textId="77777777" w:rsidTr="002E60C9">
        <w:tc>
          <w:tcPr>
            <w:tcW w:w="1809" w:type="dxa"/>
          </w:tcPr>
          <w:p w14:paraId="59C5F4FE" w14:textId="77777777" w:rsidR="002E60C9" w:rsidRPr="00977B75" w:rsidRDefault="002E60C9" w:rsidP="002E60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eart failure </w:t>
            </w:r>
          </w:p>
        </w:tc>
        <w:tc>
          <w:tcPr>
            <w:tcW w:w="1134" w:type="dxa"/>
          </w:tcPr>
          <w:p w14:paraId="1A549DDA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46 (17.3)</w:t>
            </w:r>
          </w:p>
        </w:tc>
        <w:tc>
          <w:tcPr>
            <w:tcW w:w="1134" w:type="dxa"/>
          </w:tcPr>
          <w:p w14:paraId="3B38650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22 (18.2)</w:t>
            </w:r>
          </w:p>
        </w:tc>
        <w:tc>
          <w:tcPr>
            <w:tcW w:w="1134" w:type="dxa"/>
          </w:tcPr>
          <w:p w14:paraId="7D8967A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134" w:type="dxa"/>
          </w:tcPr>
          <w:p w14:paraId="1B5B74C0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6 (29.8)</w:t>
            </w:r>
          </w:p>
        </w:tc>
        <w:tc>
          <w:tcPr>
            <w:tcW w:w="1134" w:type="dxa"/>
          </w:tcPr>
          <w:p w14:paraId="1E9AAB04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2 (31.0)</w:t>
            </w:r>
          </w:p>
        </w:tc>
        <w:tc>
          <w:tcPr>
            <w:tcW w:w="1134" w:type="dxa"/>
          </w:tcPr>
          <w:p w14:paraId="2E9F73F3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134" w:type="dxa"/>
          </w:tcPr>
          <w:p w14:paraId="362FED4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5 (16.6)</w:t>
            </w:r>
          </w:p>
        </w:tc>
        <w:tc>
          <w:tcPr>
            <w:tcW w:w="1276" w:type="dxa"/>
          </w:tcPr>
          <w:p w14:paraId="67AF430A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3 (16.4)</w:t>
            </w:r>
          </w:p>
        </w:tc>
        <w:tc>
          <w:tcPr>
            <w:tcW w:w="1276" w:type="dxa"/>
          </w:tcPr>
          <w:p w14:paraId="49ABCCF2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276" w:type="dxa"/>
          </w:tcPr>
          <w:p w14:paraId="5EE2327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36 (14.7)</w:t>
            </w:r>
          </w:p>
        </w:tc>
        <w:tc>
          <w:tcPr>
            <w:tcW w:w="1276" w:type="dxa"/>
          </w:tcPr>
          <w:p w14:paraId="26B79F55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61 (15.4)</w:t>
            </w:r>
          </w:p>
        </w:tc>
        <w:tc>
          <w:tcPr>
            <w:tcW w:w="1133" w:type="dxa"/>
          </w:tcPr>
          <w:p w14:paraId="6D684303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9</w:t>
            </w:r>
          </w:p>
        </w:tc>
      </w:tr>
      <w:tr w:rsidR="002E1321" w:rsidRPr="00977B75" w14:paraId="1C95639D" w14:textId="77777777" w:rsidTr="002E60C9">
        <w:tc>
          <w:tcPr>
            <w:tcW w:w="1809" w:type="dxa"/>
          </w:tcPr>
          <w:p w14:paraId="49F0818C" w14:textId="77777777" w:rsidR="002E60C9" w:rsidRPr="00977B75" w:rsidRDefault="002E60C9" w:rsidP="002E60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Vascular disease</w:t>
            </w:r>
          </w:p>
        </w:tc>
        <w:tc>
          <w:tcPr>
            <w:tcW w:w="1134" w:type="dxa"/>
          </w:tcPr>
          <w:p w14:paraId="2AA6AEA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47 (24.1)</w:t>
            </w:r>
          </w:p>
        </w:tc>
        <w:tc>
          <w:tcPr>
            <w:tcW w:w="1134" w:type="dxa"/>
          </w:tcPr>
          <w:p w14:paraId="57861700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36 (25.1)</w:t>
            </w:r>
          </w:p>
        </w:tc>
        <w:tc>
          <w:tcPr>
            <w:tcW w:w="1134" w:type="dxa"/>
          </w:tcPr>
          <w:p w14:paraId="4E2D43E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134" w:type="dxa"/>
          </w:tcPr>
          <w:p w14:paraId="3992B3C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1 (16.6)</w:t>
            </w:r>
          </w:p>
        </w:tc>
        <w:tc>
          <w:tcPr>
            <w:tcW w:w="1134" w:type="dxa"/>
          </w:tcPr>
          <w:p w14:paraId="4C07E8B5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5 (19.9)</w:t>
            </w:r>
          </w:p>
        </w:tc>
        <w:tc>
          <w:tcPr>
            <w:tcW w:w="1134" w:type="dxa"/>
          </w:tcPr>
          <w:p w14:paraId="6677348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1134" w:type="dxa"/>
          </w:tcPr>
          <w:p w14:paraId="06280C6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7 (17.9)</w:t>
            </w:r>
          </w:p>
        </w:tc>
        <w:tc>
          <w:tcPr>
            <w:tcW w:w="1276" w:type="dxa"/>
          </w:tcPr>
          <w:p w14:paraId="49704C3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8 (19.1)</w:t>
            </w:r>
          </w:p>
        </w:tc>
        <w:tc>
          <w:tcPr>
            <w:tcW w:w="1276" w:type="dxa"/>
          </w:tcPr>
          <w:p w14:paraId="7429C04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276" w:type="dxa"/>
          </w:tcPr>
          <w:p w14:paraId="00C2A197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89 (21.6)</w:t>
            </w:r>
          </w:p>
        </w:tc>
        <w:tc>
          <w:tcPr>
            <w:tcW w:w="1276" w:type="dxa"/>
          </w:tcPr>
          <w:p w14:paraId="45BDD514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00 (21.9)</w:t>
            </w:r>
          </w:p>
        </w:tc>
        <w:tc>
          <w:tcPr>
            <w:tcW w:w="1133" w:type="dxa"/>
          </w:tcPr>
          <w:p w14:paraId="1EA43517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7</w:t>
            </w:r>
          </w:p>
        </w:tc>
      </w:tr>
      <w:tr w:rsidR="002E1321" w:rsidRPr="00977B75" w14:paraId="4AFDD52A" w14:textId="77777777" w:rsidTr="002E60C9">
        <w:tc>
          <w:tcPr>
            <w:tcW w:w="1809" w:type="dxa"/>
          </w:tcPr>
          <w:p w14:paraId="2A1B309D" w14:textId="77777777" w:rsidR="002E60C9" w:rsidRPr="00977B75" w:rsidRDefault="002E60C9" w:rsidP="002E60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AS-BLED score</w:t>
            </w:r>
          </w:p>
        </w:tc>
        <w:tc>
          <w:tcPr>
            <w:tcW w:w="1134" w:type="dxa"/>
          </w:tcPr>
          <w:p w14:paraId="7024C1D0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8±0.9</w:t>
            </w:r>
          </w:p>
        </w:tc>
        <w:tc>
          <w:tcPr>
            <w:tcW w:w="1134" w:type="dxa"/>
          </w:tcPr>
          <w:p w14:paraId="4D2C2D0A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8±0.9</w:t>
            </w:r>
          </w:p>
        </w:tc>
        <w:tc>
          <w:tcPr>
            <w:tcW w:w="1134" w:type="dxa"/>
          </w:tcPr>
          <w:p w14:paraId="32C8C8C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134" w:type="dxa"/>
          </w:tcPr>
          <w:p w14:paraId="5BCC3717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6±0.9</w:t>
            </w:r>
          </w:p>
        </w:tc>
        <w:tc>
          <w:tcPr>
            <w:tcW w:w="1134" w:type="dxa"/>
          </w:tcPr>
          <w:p w14:paraId="446A464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6±0.9</w:t>
            </w:r>
          </w:p>
        </w:tc>
        <w:tc>
          <w:tcPr>
            <w:tcW w:w="1134" w:type="dxa"/>
          </w:tcPr>
          <w:p w14:paraId="3C179C63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134" w:type="dxa"/>
          </w:tcPr>
          <w:p w14:paraId="70D7667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7±1.0</w:t>
            </w:r>
          </w:p>
        </w:tc>
        <w:tc>
          <w:tcPr>
            <w:tcW w:w="1276" w:type="dxa"/>
          </w:tcPr>
          <w:p w14:paraId="1281ED2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7±0.9</w:t>
            </w:r>
          </w:p>
        </w:tc>
        <w:tc>
          <w:tcPr>
            <w:tcW w:w="1276" w:type="dxa"/>
          </w:tcPr>
          <w:p w14:paraId="1D737418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276" w:type="dxa"/>
          </w:tcPr>
          <w:p w14:paraId="7139736A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7±0.9</w:t>
            </w:r>
          </w:p>
        </w:tc>
        <w:tc>
          <w:tcPr>
            <w:tcW w:w="1276" w:type="dxa"/>
          </w:tcPr>
          <w:p w14:paraId="440D9A4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7±0.9</w:t>
            </w:r>
          </w:p>
        </w:tc>
        <w:tc>
          <w:tcPr>
            <w:tcW w:w="1133" w:type="dxa"/>
          </w:tcPr>
          <w:p w14:paraId="58E4578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7</w:t>
            </w:r>
          </w:p>
        </w:tc>
      </w:tr>
      <w:tr w:rsidR="002E1321" w:rsidRPr="00977B75" w14:paraId="06B32DF0" w14:textId="77777777" w:rsidTr="002E60C9">
        <w:tc>
          <w:tcPr>
            <w:tcW w:w="1809" w:type="dxa"/>
          </w:tcPr>
          <w:p w14:paraId="06E79C48" w14:textId="77777777" w:rsidR="002E60C9" w:rsidRPr="00977B75" w:rsidRDefault="002E60C9" w:rsidP="002E60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HA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S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VASc score</w:t>
            </w:r>
          </w:p>
        </w:tc>
        <w:tc>
          <w:tcPr>
            <w:tcW w:w="1134" w:type="dxa"/>
          </w:tcPr>
          <w:p w14:paraId="7E631878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1±1.7</w:t>
            </w:r>
          </w:p>
        </w:tc>
        <w:tc>
          <w:tcPr>
            <w:tcW w:w="1134" w:type="dxa"/>
          </w:tcPr>
          <w:p w14:paraId="3AAEBB24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1±1.7</w:t>
            </w:r>
          </w:p>
        </w:tc>
        <w:tc>
          <w:tcPr>
            <w:tcW w:w="1134" w:type="dxa"/>
          </w:tcPr>
          <w:p w14:paraId="5C4E1E2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134" w:type="dxa"/>
          </w:tcPr>
          <w:p w14:paraId="3BE8BD34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1±1.7</w:t>
            </w:r>
          </w:p>
        </w:tc>
        <w:tc>
          <w:tcPr>
            <w:tcW w:w="1134" w:type="dxa"/>
          </w:tcPr>
          <w:p w14:paraId="6AAF3C58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1±1.6</w:t>
            </w:r>
          </w:p>
        </w:tc>
        <w:tc>
          <w:tcPr>
            <w:tcW w:w="1134" w:type="dxa"/>
          </w:tcPr>
          <w:p w14:paraId="5FAAEE9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134" w:type="dxa"/>
          </w:tcPr>
          <w:p w14:paraId="3B90AD1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5±1.6</w:t>
            </w:r>
          </w:p>
        </w:tc>
        <w:tc>
          <w:tcPr>
            <w:tcW w:w="1276" w:type="dxa"/>
          </w:tcPr>
          <w:p w14:paraId="384C293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5±1.5</w:t>
            </w:r>
          </w:p>
        </w:tc>
        <w:tc>
          <w:tcPr>
            <w:tcW w:w="1276" w:type="dxa"/>
          </w:tcPr>
          <w:p w14:paraId="5CD5D3C2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276" w:type="dxa"/>
          </w:tcPr>
          <w:p w14:paraId="12299CD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9±1.6</w:t>
            </w:r>
          </w:p>
        </w:tc>
        <w:tc>
          <w:tcPr>
            <w:tcW w:w="1276" w:type="dxa"/>
          </w:tcPr>
          <w:p w14:paraId="61726BA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9±1.7</w:t>
            </w:r>
          </w:p>
        </w:tc>
        <w:tc>
          <w:tcPr>
            <w:tcW w:w="1133" w:type="dxa"/>
          </w:tcPr>
          <w:p w14:paraId="7D998C95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1</w:t>
            </w:r>
          </w:p>
        </w:tc>
      </w:tr>
      <w:tr w:rsidR="002E1321" w:rsidRPr="00977B75" w14:paraId="1BDBE746" w14:textId="77777777" w:rsidTr="002E60C9">
        <w:tc>
          <w:tcPr>
            <w:tcW w:w="1809" w:type="dxa"/>
          </w:tcPr>
          <w:p w14:paraId="22F602C4" w14:textId="77777777" w:rsidR="002E60C9" w:rsidRPr="00977B75" w:rsidRDefault="002E60C9" w:rsidP="002E60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come quintiles</w:t>
            </w:r>
          </w:p>
        </w:tc>
        <w:tc>
          <w:tcPr>
            <w:tcW w:w="1134" w:type="dxa"/>
          </w:tcPr>
          <w:p w14:paraId="52D4E3FB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C3AF8A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D625B7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134" w:type="dxa"/>
          </w:tcPr>
          <w:p w14:paraId="115C9A10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88F0E83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32C81F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8</w:t>
            </w:r>
          </w:p>
        </w:tc>
        <w:tc>
          <w:tcPr>
            <w:tcW w:w="1134" w:type="dxa"/>
          </w:tcPr>
          <w:p w14:paraId="2D83D54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599BCC4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5EB78FA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1276" w:type="dxa"/>
          </w:tcPr>
          <w:p w14:paraId="158CFD7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CE5891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3" w:type="dxa"/>
          </w:tcPr>
          <w:p w14:paraId="6CC9FC2B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3</w:t>
            </w:r>
          </w:p>
        </w:tc>
      </w:tr>
      <w:tr w:rsidR="002E1321" w:rsidRPr="00977B75" w14:paraId="1DA103E2" w14:textId="77777777" w:rsidTr="002E60C9">
        <w:tc>
          <w:tcPr>
            <w:tcW w:w="1809" w:type="dxa"/>
          </w:tcPr>
          <w:p w14:paraId="5E442066" w14:textId="77777777" w:rsidR="002E60C9" w:rsidRPr="00977B75" w:rsidRDefault="002E60C9" w:rsidP="002E60C9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</w:tcPr>
          <w:p w14:paraId="769BDD3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20 (21.5)</w:t>
            </w:r>
          </w:p>
        </w:tc>
        <w:tc>
          <w:tcPr>
            <w:tcW w:w="1134" w:type="dxa"/>
          </w:tcPr>
          <w:p w14:paraId="54818F78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36 (20.6)</w:t>
            </w:r>
          </w:p>
        </w:tc>
        <w:tc>
          <w:tcPr>
            <w:tcW w:w="1134" w:type="dxa"/>
          </w:tcPr>
          <w:p w14:paraId="0969D360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BDEC91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8 (54.0)</w:t>
            </w:r>
          </w:p>
        </w:tc>
        <w:tc>
          <w:tcPr>
            <w:tcW w:w="1134" w:type="dxa"/>
          </w:tcPr>
          <w:p w14:paraId="6CD64310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2 (53.6)</w:t>
            </w:r>
          </w:p>
        </w:tc>
        <w:tc>
          <w:tcPr>
            <w:tcW w:w="1134" w:type="dxa"/>
          </w:tcPr>
          <w:p w14:paraId="72D79B5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4706E57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9 (20.3)</w:t>
            </w:r>
          </w:p>
        </w:tc>
        <w:tc>
          <w:tcPr>
            <w:tcW w:w="1276" w:type="dxa"/>
          </w:tcPr>
          <w:p w14:paraId="7845EFEB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6 (20.0)</w:t>
            </w:r>
          </w:p>
        </w:tc>
        <w:tc>
          <w:tcPr>
            <w:tcW w:w="1276" w:type="dxa"/>
          </w:tcPr>
          <w:p w14:paraId="2E12154A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6C788B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36 (20.2)</w:t>
            </w:r>
          </w:p>
        </w:tc>
        <w:tc>
          <w:tcPr>
            <w:tcW w:w="1276" w:type="dxa"/>
          </w:tcPr>
          <w:p w14:paraId="2FD5476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97 (19.1)</w:t>
            </w:r>
          </w:p>
        </w:tc>
        <w:tc>
          <w:tcPr>
            <w:tcW w:w="1133" w:type="dxa"/>
          </w:tcPr>
          <w:p w14:paraId="2420E940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E1321" w:rsidRPr="00977B75" w14:paraId="5030A665" w14:textId="77777777" w:rsidTr="002E60C9">
        <w:tc>
          <w:tcPr>
            <w:tcW w:w="1809" w:type="dxa"/>
          </w:tcPr>
          <w:p w14:paraId="451EC174" w14:textId="77777777" w:rsidR="002E60C9" w:rsidRPr="00977B75" w:rsidRDefault="002E60C9" w:rsidP="002E60C9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</w:tcPr>
          <w:p w14:paraId="47F05C80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99 (22.4)</w:t>
            </w:r>
          </w:p>
        </w:tc>
        <w:tc>
          <w:tcPr>
            <w:tcW w:w="1134" w:type="dxa"/>
          </w:tcPr>
          <w:p w14:paraId="6B1980C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58 (23.1)</w:t>
            </w:r>
          </w:p>
        </w:tc>
        <w:tc>
          <w:tcPr>
            <w:tcW w:w="1134" w:type="dxa"/>
          </w:tcPr>
          <w:p w14:paraId="4C6E29C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946CA0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8 (24.7)</w:t>
            </w:r>
          </w:p>
        </w:tc>
        <w:tc>
          <w:tcPr>
            <w:tcW w:w="1134" w:type="dxa"/>
          </w:tcPr>
          <w:p w14:paraId="6BC17AF5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0 (26.3)</w:t>
            </w:r>
          </w:p>
        </w:tc>
        <w:tc>
          <w:tcPr>
            <w:tcW w:w="1134" w:type="dxa"/>
          </w:tcPr>
          <w:p w14:paraId="7896F1FA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1CDF017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7 (23.3)</w:t>
            </w:r>
          </w:p>
        </w:tc>
        <w:tc>
          <w:tcPr>
            <w:tcW w:w="1276" w:type="dxa"/>
          </w:tcPr>
          <w:p w14:paraId="64808E53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4 (24.0)</w:t>
            </w:r>
          </w:p>
        </w:tc>
        <w:tc>
          <w:tcPr>
            <w:tcW w:w="1276" w:type="dxa"/>
          </w:tcPr>
          <w:p w14:paraId="32E0FC8A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C4513AB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31 (22.8)</w:t>
            </w:r>
          </w:p>
        </w:tc>
        <w:tc>
          <w:tcPr>
            <w:tcW w:w="1276" w:type="dxa"/>
          </w:tcPr>
          <w:p w14:paraId="011089A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57 (23.5)</w:t>
            </w:r>
          </w:p>
        </w:tc>
        <w:tc>
          <w:tcPr>
            <w:tcW w:w="1133" w:type="dxa"/>
          </w:tcPr>
          <w:p w14:paraId="727D68F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E1321" w:rsidRPr="00977B75" w14:paraId="411DE7FA" w14:textId="77777777" w:rsidTr="002E60C9">
        <w:tc>
          <w:tcPr>
            <w:tcW w:w="1809" w:type="dxa"/>
          </w:tcPr>
          <w:p w14:paraId="756C4DD3" w14:textId="77777777" w:rsidR="002E60C9" w:rsidRPr="00977B75" w:rsidRDefault="002E60C9" w:rsidP="002E60C9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</w:tcPr>
          <w:p w14:paraId="56F28F63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79 (21.1)</w:t>
            </w:r>
          </w:p>
        </w:tc>
        <w:tc>
          <w:tcPr>
            <w:tcW w:w="1134" w:type="dxa"/>
          </w:tcPr>
          <w:p w14:paraId="3273ACF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02 (22.4)</w:t>
            </w:r>
          </w:p>
        </w:tc>
        <w:tc>
          <w:tcPr>
            <w:tcW w:w="1134" w:type="dxa"/>
          </w:tcPr>
          <w:p w14:paraId="1AC078E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4EBB7B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5 (12.4)</w:t>
            </w:r>
          </w:p>
        </w:tc>
        <w:tc>
          <w:tcPr>
            <w:tcW w:w="1134" w:type="dxa"/>
          </w:tcPr>
          <w:p w14:paraId="41F4F533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2 (12.2)</w:t>
            </w:r>
          </w:p>
        </w:tc>
        <w:tc>
          <w:tcPr>
            <w:tcW w:w="1134" w:type="dxa"/>
          </w:tcPr>
          <w:p w14:paraId="6D6F850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A5080F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1 (20.5)</w:t>
            </w:r>
          </w:p>
        </w:tc>
        <w:tc>
          <w:tcPr>
            <w:tcW w:w="1276" w:type="dxa"/>
          </w:tcPr>
          <w:p w14:paraId="2D716385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4 (20.8)</w:t>
            </w:r>
          </w:p>
        </w:tc>
        <w:tc>
          <w:tcPr>
            <w:tcW w:w="1276" w:type="dxa"/>
          </w:tcPr>
          <w:p w14:paraId="7203B79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3A6E045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55 (20.7)</w:t>
            </w:r>
          </w:p>
        </w:tc>
        <w:tc>
          <w:tcPr>
            <w:tcW w:w="1276" w:type="dxa"/>
          </w:tcPr>
          <w:p w14:paraId="03F66467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17 (22.4)</w:t>
            </w:r>
          </w:p>
        </w:tc>
        <w:tc>
          <w:tcPr>
            <w:tcW w:w="1133" w:type="dxa"/>
          </w:tcPr>
          <w:p w14:paraId="1E7672C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E1321" w:rsidRPr="00977B75" w14:paraId="183A108A" w14:textId="77777777" w:rsidTr="002E60C9">
        <w:tc>
          <w:tcPr>
            <w:tcW w:w="1809" w:type="dxa"/>
          </w:tcPr>
          <w:p w14:paraId="335937B0" w14:textId="77777777" w:rsidR="002E60C9" w:rsidRPr="00977B75" w:rsidRDefault="002E60C9" w:rsidP="002E60C9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</w:tcPr>
          <w:p w14:paraId="00BA3AE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97 (21.3)</w:t>
            </w:r>
          </w:p>
        </w:tc>
        <w:tc>
          <w:tcPr>
            <w:tcW w:w="1134" w:type="dxa"/>
          </w:tcPr>
          <w:p w14:paraId="03733D5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16 (20.4)</w:t>
            </w:r>
          </w:p>
        </w:tc>
        <w:tc>
          <w:tcPr>
            <w:tcW w:w="1134" w:type="dxa"/>
          </w:tcPr>
          <w:p w14:paraId="7705D327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582779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3 (6.2)</w:t>
            </w:r>
          </w:p>
        </w:tc>
        <w:tc>
          <w:tcPr>
            <w:tcW w:w="1134" w:type="dxa"/>
          </w:tcPr>
          <w:p w14:paraId="6933809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1 (4.6)</w:t>
            </w:r>
          </w:p>
        </w:tc>
        <w:tc>
          <w:tcPr>
            <w:tcW w:w="1134" w:type="dxa"/>
          </w:tcPr>
          <w:p w14:paraId="77D9611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96FBF8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2 (22.7)</w:t>
            </w:r>
          </w:p>
        </w:tc>
        <w:tc>
          <w:tcPr>
            <w:tcW w:w="1276" w:type="dxa"/>
          </w:tcPr>
          <w:p w14:paraId="7F143D3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5 (19.8)</w:t>
            </w:r>
          </w:p>
        </w:tc>
        <w:tc>
          <w:tcPr>
            <w:tcW w:w="1276" w:type="dxa"/>
          </w:tcPr>
          <w:p w14:paraId="467E562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7BB0B53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94 (21.7)</w:t>
            </w:r>
          </w:p>
        </w:tc>
        <w:tc>
          <w:tcPr>
            <w:tcW w:w="1276" w:type="dxa"/>
          </w:tcPr>
          <w:p w14:paraId="5DAE591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79 (21.3)</w:t>
            </w:r>
          </w:p>
        </w:tc>
        <w:tc>
          <w:tcPr>
            <w:tcW w:w="1133" w:type="dxa"/>
          </w:tcPr>
          <w:p w14:paraId="049D0E4B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E1321" w:rsidRPr="00977B75" w14:paraId="4DA9D39F" w14:textId="77777777" w:rsidTr="002E60C9">
        <w:tc>
          <w:tcPr>
            <w:tcW w:w="1809" w:type="dxa"/>
          </w:tcPr>
          <w:p w14:paraId="069947F1" w14:textId="77777777" w:rsidR="002E60C9" w:rsidRPr="00977B75" w:rsidRDefault="002E60C9" w:rsidP="002E60C9">
            <w:pPr>
              <w:ind w:left="284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</w:tcPr>
          <w:p w14:paraId="416998C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23 (13.7)</w:t>
            </w:r>
          </w:p>
        </w:tc>
        <w:tc>
          <w:tcPr>
            <w:tcW w:w="1134" w:type="dxa"/>
          </w:tcPr>
          <w:p w14:paraId="0B17EFC8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06 (13.5)</w:t>
            </w:r>
          </w:p>
        </w:tc>
        <w:tc>
          <w:tcPr>
            <w:tcW w:w="1134" w:type="dxa"/>
          </w:tcPr>
          <w:p w14:paraId="30567013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F164704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 (2.6)</w:t>
            </w:r>
          </w:p>
        </w:tc>
        <w:tc>
          <w:tcPr>
            <w:tcW w:w="1134" w:type="dxa"/>
          </w:tcPr>
          <w:p w14:paraId="14AF548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 (3.3)</w:t>
            </w:r>
          </w:p>
        </w:tc>
        <w:tc>
          <w:tcPr>
            <w:tcW w:w="1134" w:type="dxa"/>
          </w:tcPr>
          <w:p w14:paraId="254B4E83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50FAE4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3 (13.2)</w:t>
            </w:r>
          </w:p>
        </w:tc>
        <w:tc>
          <w:tcPr>
            <w:tcW w:w="1276" w:type="dxa"/>
          </w:tcPr>
          <w:p w14:paraId="559E174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3 (15.3)</w:t>
            </w:r>
          </w:p>
        </w:tc>
        <w:tc>
          <w:tcPr>
            <w:tcW w:w="1276" w:type="dxa"/>
          </w:tcPr>
          <w:p w14:paraId="2CF0338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15F553A7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35 (14.7)</w:t>
            </w:r>
          </w:p>
        </w:tc>
        <w:tc>
          <w:tcPr>
            <w:tcW w:w="1276" w:type="dxa"/>
          </w:tcPr>
          <w:p w14:paraId="7F96FB71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01 (13.7)</w:t>
            </w:r>
          </w:p>
        </w:tc>
        <w:tc>
          <w:tcPr>
            <w:tcW w:w="1133" w:type="dxa"/>
          </w:tcPr>
          <w:p w14:paraId="5E390CB8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E1321" w:rsidRPr="00977B75" w14:paraId="22D25D02" w14:textId="77777777" w:rsidTr="002E60C9">
        <w:tc>
          <w:tcPr>
            <w:tcW w:w="1809" w:type="dxa"/>
          </w:tcPr>
          <w:p w14:paraId="0728605E" w14:textId="0ECBD5C8" w:rsidR="002E60C9" w:rsidRPr="00977B75" w:rsidRDefault="002E60C9" w:rsidP="002E60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ohort entry year</w:t>
            </w:r>
          </w:p>
        </w:tc>
        <w:tc>
          <w:tcPr>
            <w:tcW w:w="1134" w:type="dxa"/>
          </w:tcPr>
          <w:p w14:paraId="3305B550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4±3</w:t>
            </w:r>
          </w:p>
        </w:tc>
        <w:tc>
          <w:tcPr>
            <w:tcW w:w="1134" w:type="dxa"/>
          </w:tcPr>
          <w:p w14:paraId="7D099C9E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4±3</w:t>
            </w:r>
          </w:p>
        </w:tc>
        <w:tc>
          <w:tcPr>
            <w:tcW w:w="1134" w:type="dxa"/>
          </w:tcPr>
          <w:p w14:paraId="74CA6270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1134" w:type="dxa"/>
          </w:tcPr>
          <w:p w14:paraId="132F6B6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3±3</w:t>
            </w:r>
          </w:p>
        </w:tc>
        <w:tc>
          <w:tcPr>
            <w:tcW w:w="1134" w:type="dxa"/>
          </w:tcPr>
          <w:p w14:paraId="1D3947D6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4±3</w:t>
            </w:r>
          </w:p>
        </w:tc>
        <w:tc>
          <w:tcPr>
            <w:tcW w:w="1134" w:type="dxa"/>
          </w:tcPr>
          <w:p w14:paraId="39858D4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134" w:type="dxa"/>
          </w:tcPr>
          <w:p w14:paraId="538A6B0F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4±3</w:t>
            </w:r>
          </w:p>
        </w:tc>
        <w:tc>
          <w:tcPr>
            <w:tcW w:w="1276" w:type="dxa"/>
          </w:tcPr>
          <w:p w14:paraId="0039FF1C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4±3</w:t>
            </w:r>
          </w:p>
        </w:tc>
        <w:tc>
          <w:tcPr>
            <w:tcW w:w="1276" w:type="dxa"/>
          </w:tcPr>
          <w:p w14:paraId="4BFC94C9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276" w:type="dxa"/>
          </w:tcPr>
          <w:p w14:paraId="33E4C507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4±3</w:t>
            </w:r>
          </w:p>
        </w:tc>
        <w:tc>
          <w:tcPr>
            <w:tcW w:w="1276" w:type="dxa"/>
          </w:tcPr>
          <w:p w14:paraId="6A6775E2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4±3</w:t>
            </w:r>
          </w:p>
        </w:tc>
        <w:tc>
          <w:tcPr>
            <w:tcW w:w="1133" w:type="dxa"/>
          </w:tcPr>
          <w:p w14:paraId="1E223EDD" w14:textId="77777777" w:rsidR="002E60C9" w:rsidRPr="00977B75" w:rsidRDefault="002E60C9" w:rsidP="002E60C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2</w:t>
            </w:r>
          </w:p>
        </w:tc>
      </w:tr>
      <w:tr w:rsidR="002E1321" w:rsidRPr="00977B75" w14:paraId="1D6E2140" w14:textId="77777777" w:rsidTr="002E60C9">
        <w:tc>
          <w:tcPr>
            <w:tcW w:w="1809" w:type="dxa"/>
            <w:tcBorders>
              <w:bottom w:val="single" w:sz="4" w:space="0" w:color="auto"/>
            </w:tcBorders>
          </w:tcPr>
          <w:p w14:paraId="7B46DC75" w14:textId="188A9C70" w:rsidR="002E1321" w:rsidRPr="00977B75" w:rsidRDefault="002E1321" w:rsidP="002E132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OAC therapy during follow-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846053" w14:textId="5A22AF23" w:rsidR="002E1321" w:rsidRPr="00977B75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099 (68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7038AE" w14:textId="15734D11" w:rsidR="002E1321" w:rsidRPr="00977B75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748 (64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3B2D9A" w14:textId="1E0B291A" w:rsidR="002E1321" w:rsidRPr="00977B75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511DDF" w14:textId="51A75A37" w:rsidR="002E1321" w:rsidRPr="00977B75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25 (69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F3E54E" w14:textId="65EBAE5E" w:rsidR="002E1321" w:rsidRPr="00977B75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91 (59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B0AD63" w14:textId="503E2FCC" w:rsidR="002E1321" w:rsidRPr="00977B75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F896D0" w14:textId="693EE0D7" w:rsidR="002E1321" w:rsidRPr="00977B75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03 (64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BEA053" w14:textId="5BA881FF" w:rsidR="002E1321" w:rsidRPr="00977B75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96 (63.9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19662B" w14:textId="2E1D786D" w:rsidR="002E1321" w:rsidRPr="00977B75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716D8B" w14:textId="458D0677" w:rsidR="002E1321" w:rsidRPr="00977B75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81 65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8432E2" w14:textId="39256CE1" w:rsidR="002E1321" w:rsidRPr="00977B75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98 (60.2)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7A0C338" w14:textId="7874EFA4" w:rsidR="002E1321" w:rsidRPr="00977B75" w:rsidRDefault="002E1321" w:rsidP="002E132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04</w:t>
            </w:r>
          </w:p>
        </w:tc>
      </w:tr>
      <w:tr w:rsidR="002E1321" w:rsidRPr="00977B75" w14:paraId="413169F0" w14:textId="77777777" w:rsidTr="00897742">
        <w:tc>
          <w:tcPr>
            <w:tcW w:w="15984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3D4CAA63" w14:textId="5691A08D" w:rsidR="002E60C9" w:rsidRPr="00977B75" w:rsidRDefault="002E60C9" w:rsidP="002E60C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bbreviations: CHA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S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-VASc, congestive heart failure, hypertension, age ≥75 years, diabetes, history of stroke or TIA, vascular disease, age 65-74 years, sex category (female): modified HAS-BLED score, hypertension, abnormal renal or liver function, prior stroke, bleeding history, age &gt;65 years, alcohol abuse (no labile INR or 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concomitant antiplatelet/NSAIDs use, max score 7); </w:t>
            </w:r>
            <w:r w:rsidRPr="00977B7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HC, mental health condition; OAC, oral anticoagulant therapy.</w:t>
            </w:r>
          </w:p>
        </w:tc>
      </w:tr>
    </w:tbl>
    <w:p w14:paraId="2B2C286C" w14:textId="2FBFD023" w:rsidR="00937F91" w:rsidRPr="00977B75" w:rsidRDefault="00937F91" w:rsidP="002B5712">
      <w:pPr>
        <w:rPr>
          <w:rFonts w:ascii="Times New Roman" w:hAnsi="Times New Roman" w:cs="Times New Roman"/>
          <w:lang w:val="en-US"/>
        </w:rPr>
        <w:sectPr w:rsidR="00937F91" w:rsidRPr="00977B75" w:rsidSect="00937F91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6EDECCCA" w14:textId="77777777" w:rsidR="002E60C9" w:rsidRPr="00977B75" w:rsidRDefault="002E60C9" w:rsidP="002E60C9">
      <w:pPr>
        <w:rPr>
          <w:rFonts w:ascii="Times New Roman" w:hAnsi="Times New Roman" w:cs="Times New Roman"/>
          <w:b/>
          <w:bCs/>
          <w:lang w:val="en-US"/>
        </w:rPr>
      </w:pPr>
    </w:p>
    <w:p w14:paraId="74636148" w14:textId="2B3B9432" w:rsidR="002E60C9" w:rsidRPr="00977B75" w:rsidRDefault="002E60C9" w:rsidP="002E60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7B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. </w:t>
      </w:r>
      <w:r w:rsidRPr="00977B75">
        <w:rPr>
          <w:rFonts w:ascii="Times New Roman" w:hAnsi="Times New Roman" w:cs="Times New Roman"/>
          <w:sz w:val="24"/>
          <w:szCs w:val="24"/>
          <w:lang w:val="en-US"/>
        </w:rPr>
        <w:t>Flow-chart of the patient selection process</w:t>
      </w:r>
    </w:p>
    <w:p w14:paraId="27B11A6E" w14:textId="77777777" w:rsidR="00730255" w:rsidRPr="00977B75" w:rsidRDefault="00730255" w:rsidP="002E60C9">
      <w:pPr>
        <w:rPr>
          <w:rFonts w:ascii="Times New Roman" w:hAnsi="Times New Roman" w:cs="Times New Roman"/>
          <w:lang w:val="en-US"/>
        </w:rPr>
      </w:pPr>
    </w:p>
    <w:p w14:paraId="3181876E" w14:textId="7FA382F5" w:rsidR="002B5712" w:rsidRPr="00977B75" w:rsidRDefault="00730255" w:rsidP="002E60C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77B75">
        <w:rPr>
          <w:rFonts w:ascii="Times New Roman" w:hAnsi="Times New Roman" w:cs="Times New Roman"/>
          <w:noProof/>
          <w:sz w:val="18"/>
          <w:szCs w:val="18"/>
          <w:lang w:val="en-US"/>
        </w:rPr>
        <w:drawing>
          <wp:inline distT="0" distB="0" distL="0" distR="0" wp14:anchorId="523D4F21" wp14:editId="34FEBA3D">
            <wp:extent cx="6120130" cy="5115560"/>
            <wp:effectExtent l="0" t="0" r="1270" b="254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11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3E585" w14:textId="47E8E42D" w:rsidR="00977B75" w:rsidRPr="00977B75" w:rsidRDefault="00977B75" w:rsidP="002E60C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C86696A" w14:textId="5B86E3E5" w:rsidR="00977B75" w:rsidRPr="00977B75" w:rsidRDefault="00977B75" w:rsidP="002E60C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0E1A09B" w14:textId="4ADB4109" w:rsidR="00977B75" w:rsidRPr="00977B75" w:rsidRDefault="00977B75" w:rsidP="002E60C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585AD13B" w14:textId="2F19B1E8" w:rsidR="00977B75" w:rsidRPr="00977B75" w:rsidRDefault="00977B75" w:rsidP="002E60C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7CAD339" w14:textId="0B15DF31" w:rsidR="00977B75" w:rsidRPr="00977B75" w:rsidRDefault="00977B75" w:rsidP="002E60C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61201817" w14:textId="27491A86" w:rsidR="00977B75" w:rsidRPr="00977B75" w:rsidRDefault="00977B75" w:rsidP="002E60C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3A8B5D4C" w14:textId="0F87058D" w:rsidR="00977B75" w:rsidRPr="00977B75" w:rsidRDefault="00977B75" w:rsidP="002E60C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9ECBD00" w14:textId="1A1B8D7B" w:rsidR="00977B75" w:rsidRPr="00977B75" w:rsidRDefault="00977B75" w:rsidP="002E60C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E0F716A" w14:textId="217EBF29" w:rsidR="00977B75" w:rsidRPr="00977B75" w:rsidRDefault="00977B75" w:rsidP="002E60C9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78C42D32" w14:textId="77777777" w:rsidR="00977B75" w:rsidRPr="00977B75" w:rsidRDefault="00977B75" w:rsidP="002E60C9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977B75" w:rsidRPr="00977B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255"/>
    <w:rsid w:val="00001A10"/>
    <w:rsid w:val="00003E4E"/>
    <w:rsid w:val="00004A7F"/>
    <w:rsid w:val="000225BB"/>
    <w:rsid w:val="000A15F9"/>
    <w:rsid w:val="000D37DA"/>
    <w:rsid w:val="0010197D"/>
    <w:rsid w:val="00110742"/>
    <w:rsid w:val="0017334D"/>
    <w:rsid w:val="00194319"/>
    <w:rsid w:val="001C3332"/>
    <w:rsid w:val="001C4D05"/>
    <w:rsid w:val="001C6DB2"/>
    <w:rsid w:val="00233457"/>
    <w:rsid w:val="00246F54"/>
    <w:rsid w:val="00270A0D"/>
    <w:rsid w:val="002B5712"/>
    <w:rsid w:val="002D1CCC"/>
    <w:rsid w:val="002D3696"/>
    <w:rsid w:val="002D4A1E"/>
    <w:rsid w:val="002E1321"/>
    <w:rsid w:val="002E4B44"/>
    <w:rsid w:val="002E60C9"/>
    <w:rsid w:val="00352508"/>
    <w:rsid w:val="00373255"/>
    <w:rsid w:val="00385517"/>
    <w:rsid w:val="003D2E08"/>
    <w:rsid w:val="003E068B"/>
    <w:rsid w:val="00405F41"/>
    <w:rsid w:val="00436CF0"/>
    <w:rsid w:val="004A315D"/>
    <w:rsid w:val="004B6767"/>
    <w:rsid w:val="004C1FE2"/>
    <w:rsid w:val="004D5601"/>
    <w:rsid w:val="004D5EA1"/>
    <w:rsid w:val="004E629A"/>
    <w:rsid w:val="004E7B14"/>
    <w:rsid w:val="004F05D1"/>
    <w:rsid w:val="00517376"/>
    <w:rsid w:val="00533CC8"/>
    <w:rsid w:val="005612E2"/>
    <w:rsid w:val="00594F2E"/>
    <w:rsid w:val="00606D4C"/>
    <w:rsid w:val="00613073"/>
    <w:rsid w:val="00633B7C"/>
    <w:rsid w:val="00656EB7"/>
    <w:rsid w:val="006728DF"/>
    <w:rsid w:val="00686CE1"/>
    <w:rsid w:val="006A2B84"/>
    <w:rsid w:val="006E0BE3"/>
    <w:rsid w:val="006E2E7C"/>
    <w:rsid w:val="00714D0C"/>
    <w:rsid w:val="00730255"/>
    <w:rsid w:val="0073417D"/>
    <w:rsid w:val="0074739D"/>
    <w:rsid w:val="007517AB"/>
    <w:rsid w:val="007844AB"/>
    <w:rsid w:val="007A35F2"/>
    <w:rsid w:val="007B332F"/>
    <w:rsid w:val="007C498B"/>
    <w:rsid w:val="007D1483"/>
    <w:rsid w:val="007D5435"/>
    <w:rsid w:val="00871630"/>
    <w:rsid w:val="0088092F"/>
    <w:rsid w:val="008A08FC"/>
    <w:rsid w:val="00931D0D"/>
    <w:rsid w:val="00937F91"/>
    <w:rsid w:val="009511D8"/>
    <w:rsid w:val="009668B1"/>
    <w:rsid w:val="00973508"/>
    <w:rsid w:val="00977B75"/>
    <w:rsid w:val="0099528B"/>
    <w:rsid w:val="009E0817"/>
    <w:rsid w:val="009E318B"/>
    <w:rsid w:val="00A41B2A"/>
    <w:rsid w:val="00AA40D8"/>
    <w:rsid w:val="00AB7E45"/>
    <w:rsid w:val="00AD134D"/>
    <w:rsid w:val="00AD5FB5"/>
    <w:rsid w:val="00AF320C"/>
    <w:rsid w:val="00B2626F"/>
    <w:rsid w:val="00B54A99"/>
    <w:rsid w:val="00B56D2C"/>
    <w:rsid w:val="00B77A36"/>
    <w:rsid w:val="00B931B8"/>
    <w:rsid w:val="00BC02D4"/>
    <w:rsid w:val="00BC63D8"/>
    <w:rsid w:val="00BE2A64"/>
    <w:rsid w:val="00BF5268"/>
    <w:rsid w:val="00C22825"/>
    <w:rsid w:val="00D570DF"/>
    <w:rsid w:val="00D678B0"/>
    <w:rsid w:val="00D722E0"/>
    <w:rsid w:val="00D9322C"/>
    <w:rsid w:val="00DC68C7"/>
    <w:rsid w:val="00DD056D"/>
    <w:rsid w:val="00DE54C5"/>
    <w:rsid w:val="00E06FD2"/>
    <w:rsid w:val="00E34D67"/>
    <w:rsid w:val="00E4428F"/>
    <w:rsid w:val="00E63C3D"/>
    <w:rsid w:val="00EA69E6"/>
    <w:rsid w:val="00ED657C"/>
    <w:rsid w:val="00EF5F51"/>
    <w:rsid w:val="00F00E2F"/>
    <w:rsid w:val="00F35049"/>
    <w:rsid w:val="00F42685"/>
    <w:rsid w:val="00F858F7"/>
    <w:rsid w:val="00F8744E"/>
    <w:rsid w:val="00FA2E5F"/>
    <w:rsid w:val="00FF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F7AB4"/>
  <w15:docId w15:val="{06EC7333-9D4D-8F4B-A76A-7CEBE4230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7D5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270A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270A0D"/>
    <w:rPr>
      <w:rFonts w:ascii="Tahoma" w:hAnsi="Tahoma" w:cs="Tahoma"/>
      <w:sz w:val="16"/>
      <w:szCs w:val="16"/>
    </w:rPr>
  </w:style>
  <w:style w:type="paragraph" w:customStyle="1" w:styleId="TableNote">
    <w:name w:val="TableNote"/>
    <w:basedOn w:val="Normaali"/>
    <w:rsid w:val="00977B7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ali"/>
    <w:rsid w:val="00977B7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rsid w:val="00977B75"/>
    <w:rPr>
      <w:color w:val="666699"/>
    </w:rPr>
  </w:style>
  <w:style w:type="paragraph" w:customStyle="1" w:styleId="TableHeader">
    <w:name w:val="TableHeader"/>
    <w:basedOn w:val="Normaali"/>
    <w:rsid w:val="00977B7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977B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57</Words>
  <Characters>6137</Characters>
  <Application>Microsoft Office Word</Application>
  <DocSecurity>0</DocSecurity>
  <Lines>51</Lines>
  <Paragraphs>1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usto Biancari</dc:creator>
  <cp:lastModifiedBy>Konsta Teppo</cp:lastModifiedBy>
  <cp:revision>2</cp:revision>
  <dcterms:created xsi:type="dcterms:W3CDTF">2022-01-19T09:56:00Z</dcterms:created>
  <dcterms:modified xsi:type="dcterms:W3CDTF">2022-01-19T09:56:00Z</dcterms:modified>
</cp:coreProperties>
</file>